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0699A1" w14:textId="6DB0E7C0" w:rsidR="00EE1DEF" w:rsidRPr="00920404" w:rsidRDefault="00C756B6" w:rsidP="008F2831">
      <w:pPr>
        <w:spacing w:afterLines="50" w:after="12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20404">
        <w:rPr>
          <w:rFonts w:ascii="Times New Roman" w:hAnsi="Times New Roman" w:cs="Times New Roman"/>
          <w:b/>
          <w:sz w:val="20"/>
          <w:szCs w:val="20"/>
          <w:lang w:val="en-US"/>
        </w:rPr>
        <w:t>S11</w:t>
      </w:r>
      <w:r w:rsidR="00432CE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432CE0" w:rsidRPr="00920404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bookmarkStart w:id="0" w:name="_GoBack"/>
      <w:bookmarkEnd w:id="0"/>
      <w:r w:rsidR="00EE1DEF" w:rsidRPr="00920404">
        <w:rPr>
          <w:rFonts w:ascii="Times New Roman" w:hAnsi="Times New Roman" w:cs="Times New Roman"/>
          <w:b/>
          <w:sz w:val="20"/>
          <w:szCs w:val="20"/>
          <w:lang w:val="en-US"/>
        </w:rPr>
        <w:t>. Regression model</w:t>
      </w:r>
      <w:r w:rsidR="00A558EB" w:rsidRPr="0092040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f</w:t>
      </w:r>
      <w:r w:rsidR="00EE1DEF" w:rsidRPr="0092040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ime preferences to test effect</w:t>
      </w:r>
      <w:r w:rsidR="00E14598" w:rsidRPr="00920404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EE1DEF" w:rsidRPr="0092040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f university reform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03"/>
        <w:gridCol w:w="1532"/>
        <w:gridCol w:w="1551"/>
        <w:gridCol w:w="1551"/>
        <w:gridCol w:w="1549"/>
      </w:tblGrid>
      <w:tr w:rsidR="005B57B7" w:rsidRPr="00AF59FA" w14:paraId="1236F2E3" w14:textId="77777777" w:rsidTr="00920404">
        <w:tc>
          <w:tcPr>
            <w:tcW w:w="1670" w:type="pct"/>
          </w:tcPr>
          <w:p w14:paraId="20C5165C" w14:textId="77777777" w:rsidR="005B57B7" w:rsidRPr="008413E8" w:rsidRDefault="005B57B7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pct"/>
            <w:gridSpan w:val="2"/>
          </w:tcPr>
          <w:p w14:paraId="0C1AEE3A" w14:textId="5198EF5B" w:rsidR="005B57B7" w:rsidRPr="008413E8" w:rsidRDefault="005B57B7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ing observed status of university education</w:t>
            </w:r>
          </w:p>
        </w:tc>
        <w:tc>
          <w:tcPr>
            <w:tcW w:w="1669" w:type="pct"/>
            <w:gridSpan w:val="2"/>
          </w:tcPr>
          <w:p w14:paraId="115558A9" w14:textId="75617AED" w:rsidR="005B57B7" w:rsidRPr="008413E8" w:rsidRDefault="005B57B7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ing predicted status of university education</w:t>
            </w:r>
          </w:p>
        </w:tc>
      </w:tr>
      <w:tr w:rsidR="00D5730E" w:rsidRPr="008413E8" w14:paraId="56CFB099" w14:textId="0E58FBCC" w:rsidTr="00920404">
        <w:tc>
          <w:tcPr>
            <w:tcW w:w="1670" w:type="pct"/>
          </w:tcPr>
          <w:p w14:paraId="7540764C" w14:textId="77777777" w:rsidR="00D5730E" w:rsidRPr="008413E8" w:rsidRDefault="00D5730E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</w:tcPr>
          <w:p w14:paraId="45074662" w14:textId="693CA2B5" w:rsidR="00D5730E" w:rsidRPr="008413E8" w:rsidRDefault="00D5730E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niv.</w:t>
            </w:r>
          </w:p>
        </w:tc>
        <w:tc>
          <w:tcPr>
            <w:tcW w:w="835" w:type="pct"/>
          </w:tcPr>
          <w:p w14:paraId="4323FDE2" w14:textId="563AF6A9" w:rsidR="00D5730E" w:rsidRPr="008413E8" w:rsidRDefault="00D5730E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.</w:t>
            </w:r>
          </w:p>
        </w:tc>
        <w:tc>
          <w:tcPr>
            <w:tcW w:w="835" w:type="pct"/>
          </w:tcPr>
          <w:p w14:paraId="23D77A5F" w14:textId="1B72A32A" w:rsidR="00D5730E" w:rsidRPr="008413E8" w:rsidRDefault="00D5730E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niv.</w:t>
            </w:r>
          </w:p>
        </w:tc>
        <w:tc>
          <w:tcPr>
            <w:tcW w:w="834" w:type="pct"/>
          </w:tcPr>
          <w:p w14:paraId="06C08500" w14:textId="17EA50B6" w:rsidR="00D5730E" w:rsidRPr="008413E8" w:rsidRDefault="00D5730E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.</w:t>
            </w:r>
          </w:p>
        </w:tc>
      </w:tr>
      <w:tr w:rsidR="00085133" w:rsidRPr="008413E8" w14:paraId="049C1079" w14:textId="22BAF3D8" w:rsidTr="00920404">
        <w:tc>
          <w:tcPr>
            <w:tcW w:w="1670" w:type="pct"/>
          </w:tcPr>
          <w:p w14:paraId="78B6D431" w14:textId="77777777" w:rsidR="00085133" w:rsidRPr="00920404" w:rsidRDefault="00B34FCF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ParaPr>
                <m:jc m:val="center"/>
              </m:oMathParaPr>
              <m:oMath>
                <m:func>
                  <m:funcPr>
                    <m:ctrlPr>
                      <w:ins w:id="1" w:author="LENOVO" w:date="2022-10-29T12:24:00Z"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</w:ins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log</m:t>
                    </m:r>
                    <m:ctrlPr>
                      <w:ins w:id="2" w:author="LENOVO" w:date="2022-10-29T12:24:00Z"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w:ins>
                    </m:ctrlPr>
                  </m:fName>
                  <m:e>
                    <m:d>
                      <m:dPr>
                        <m:ctrlPr>
                          <w:ins w:id="3" w:author="LENOVO" w:date="2022-10-29T12:24:00Z"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en-US"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β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825" w:type="pct"/>
          </w:tcPr>
          <w:p w14:paraId="18F74A3F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3</w:t>
            </w:r>
          </w:p>
          <w:p w14:paraId="61E822D5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835" w:type="pct"/>
          </w:tcPr>
          <w:p w14:paraId="218D3E51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</w:t>
            </w:r>
          </w:p>
          <w:p w14:paraId="429C6358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835" w:type="pct"/>
          </w:tcPr>
          <w:p w14:paraId="6137C8EB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3</w:t>
            </w:r>
          </w:p>
          <w:p w14:paraId="36766D63" w14:textId="3423B7A3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834" w:type="pct"/>
          </w:tcPr>
          <w:p w14:paraId="5948C101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</w:t>
            </w:r>
          </w:p>
          <w:p w14:paraId="79296AB3" w14:textId="57212691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4)</w:t>
            </w:r>
          </w:p>
        </w:tc>
      </w:tr>
      <w:tr w:rsidR="00085133" w:rsidRPr="008413E8" w14:paraId="41CBCD39" w14:textId="44EF4EF0" w:rsidTr="00920404">
        <w:tc>
          <w:tcPr>
            <w:tcW w:w="1670" w:type="pct"/>
          </w:tcPr>
          <w:p w14:paraId="72309BD7" w14:textId="77777777" w:rsidR="00085133" w:rsidRPr="00920404" w:rsidRDefault="00B34FCF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ParaPr>
                <m:jc m:val="center"/>
              </m:oMathParaPr>
              <m:oMath>
                <m:func>
                  <m:funcPr>
                    <m:ctrlPr>
                      <w:ins w:id="4" w:author="LENOVO" w:date="2022-10-29T12:24:00Z"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</w:ins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log</m:t>
                    </m:r>
                    <m:ctrlPr>
                      <w:ins w:id="5" w:author="LENOVO" w:date="2022-10-29T12:24:00Z"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w:ins>
                    </m:ctrlPr>
                  </m:fName>
                  <m:e>
                    <m:d>
                      <m:dPr>
                        <m:ctrlPr>
                          <w:ins w:id="6" w:author="LENOVO" w:date="2022-10-29T12:24:00Z"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en-US"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δ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825" w:type="pct"/>
          </w:tcPr>
          <w:p w14:paraId="4DD7758D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0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  <w:p w14:paraId="5DC5722B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835" w:type="pct"/>
          </w:tcPr>
          <w:p w14:paraId="7AB9D48D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0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  <w:p w14:paraId="461C2BDE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835" w:type="pct"/>
          </w:tcPr>
          <w:p w14:paraId="2DD17566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0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  <w:p w14:paraId="1549D145" w14:textId="57919309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834" w:type="pct"/>
          </w:tcPr>
          <w:p w14:paraId="06C296F7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0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  <w:p w14:paraId="2BB4150C" w14:textId="72263B46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0)</w:t>
            </w:r>
          </w:p>
        </w:tc>
      </w:tr>
      <w:tr w:rsidR="00085133" w:rsidRPr="008413E8" w14:paraId="27A4B9E4" w14:textId="36982841" w:rsidTr="00920404">
        <w:tc>
          <w:tcPr>
            <w:tcW w:w="1670" w:type="pct"/>
          </w:tcPr>
          <w:p w14:paraId="428CDAEC" w14:textId="77777777" w:rsidR="00085133" w:rsidRPr="008413E8" w:rsidRDefault="00B34FCF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>
              <m:func>
                <m:funcPr>
                  <m:ctrlPr>
                    <w:ins w:id="7" w:author="LENOVO" w:date="2022-10-29T12:24:00Z"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w:ins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log</m:t>
                  </m:r>
                  <m:ctrlPr>
                    <w:ins w:id="8" w:author="LENOVO" w:date="2022-10-29T12:24:00Z"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w:ins>
                  </m:ctrlPr>
                </m:fName>
                <m:e>
                  <m:d>
                    <m:dPr>
                      <m:ctrlPr>
                        <w:ins w:id="9" w:author="LENOVO" w:date="2022-10-29T12:24:00Z"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β</m:t>
                      </m:r>
                    </m:e>
                  </m:d>
                </m:e>
              </m:func>
            </m:oMath>
            <w:r w:rsidR="00085133" w:rsidRPr="008413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MS Gothic" w:hAnsi="Cambria Math" w:cs="Times New Roman"/>
                  <w:color w:val="000000"/>
                  <w:sz w:val="20"/>
                  <w:szCs w:val="20"/>
                  <w:lang w:val="en-US"/>
                </w:rPr>
                <m:t xml:space="preserve">× </m:t>
              </m:r>
            </m:oMath>
            <w:r w:rsidR="00085133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stage OCP</w:t>
            </w:r>
          </w:p>
        </w:tc>
        <w:tc>
          <w:tcPr>
            <w:tcW w:w="825" w:type="pct"/>
          </w:tcPr>
          <w:p w14:paraId="30B77A0F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9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  <w:p w14:paraId="09D261A0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835" w:type="pct"/>
          </w:tcPr>
          <w:p w14:paraId="66F7F83C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</w:t>
            </w:r>
          </w:p>
          <w:p w14:paraId="51FB1014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835" w:type="pct"/>
          </w:tcPr>
          <w:p w14:paraId="3FBCD973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5</w:t>
            </w:r>
          </w:p>
          <w:p w14:paraId="031BE2B9" w14:textId="4AEEF5B5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834" w:type="pct"/>
          </w:tcPr>
          <w:p w14:paraId="4C54EDEE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5</w:t>
            </w:r>
          </w:p>
          <w:p w14:paraId="064D169D" w14:textId="7138A0BE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6)</w:t>
            </w:r>
          </w:p>
        </w:tc>
      </w:tr>
      <w:tr w:rsidR="00085133" w:rsidRPr="008413E8" w14:paraId="68C8EEAE" w14:textId="56694612" w:rsidTr="00920404">
        <w:tc>
          <w:tcPr>
            <w:tcW w:w="1670" w:type="pct"/>
          </w:tcPr>
          <w:p w14:paraId="757C2582" w14:textId="77777777" w:rsidR="00085133" w:rsidRPr="008413E8" w:rsidRDefault="00B34FCF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func>
                <m:funcPr>
                  <m:ctrlPr>
                    <w:ins w:id="10" w:author="LENOVO" w:date="2022-10-29T12:24:00Z"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w:ins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log</m:t>
                  </m:r>
                  <m:ctrlPr>
                    <w:ins w:id="11" w:author="LENOVO" w:date="2022-10-29T12:24:00Z"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w:ins>
                  </m:ctrlPr>
                </m:fName>
                <m:e>
                  <m:d>
                    <m:dPr>
                      <m:ctrlPr>
                        <w:ins w:id="12" w:author="LENOVO" w:date="2022-10-29T12:24:00Z"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δ</m:t>
                      </m:r>
                    </m:e>
                  </m:d>
                </m:e>
              </m:func>
            </m:oMath>
            <w:r w:rsidR="00085133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MS Gothic" w:hAnsi="Cambria Math" w:cs="Times New Roman"/>
                  <w:color w:val="000000"/>
                  <w:sz w:val="20"/>
                  <w:szCs w:val="20"/>
                  <w:lang w:val="en-US"/>
                </w:rPr>
                <m:t xml:space="preserve">× </m:t>
              </m:r>
            </m:oMath>
            <w:r w:rsidR="00085133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stage OCP</w:t>
            </w:r>
          </w:p>
        </w:tc>
        <w:tc>
          <w:tcPr>
            <w:tcW w:w="825" w:type="pct"/>
          </w:tcPr>
          <w:p w14:paraId="36B7E995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</w:p>
          <w:p w14:paraId="4888CE9F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835" w:type="pct"/>
          </w:tcPr>
          <w:p w14:paraId="436B8D44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</w:p>
          <w:p w14:paraId="10174BF0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835" w:type="pct"/>
          </w:tcPr>
          <w:p w14:paraId="247B9EB3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</w:p>
          <w:p w14:paraId="1F34E6E3" w14:textId="3583EE4D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834" w:type="pct"/>
          </w:tcPr>
          <w:p w14:paraId="2159DF6F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</w:t>
            </w:r>
          </w:p>
          <w:p w14:paraId="1FB213DB" w14:textId="0FDD688A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1)</w:t>
            </w:r>
          </w:p>
        </w:tc>
      </w:tr>
      <w:tr w:rsidR="00085133" w:rsidRPr="008413E8" w14:paraId="2752AE17" w14:textId="0DB080F1" w:rsidTr="00920404">
        <w:tc>
          <w:tcPr>
            <w:tcW w:w="1670" w:type="pct"/>
          </w:tcPr>
          <w:p w14:paraId="7F7987C3" w14:textId="77777777" w:rsidR="00085133" w:rsidRPr="008413E8" w:rsidRDefault="00B34FCF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func>
                <m:funcPr>
                  <m:ctrlPr>
                    <w:ins w:id="13" w:author="LENOVO" w:date="2022-10-29T12:24:00Z"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w:ins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log</m:t>
                  </m:r>
                  <m:ctrlPr>
                    <w:ins w:id="14" w:author="LENOVO" w:date="2022-10-29T12:24:00Z"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w:ins>
                  </m:ctrlPr>
                </m:fName>
                <m:e>
                  <m:d>
                    <m:dPr>
                      <m:ctrlPr>
                        <w:ins w:id="15" w:author="LENOVO" w:date="2022-10-29T12:24:00Z"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β</m:t>
                      </m:r>
                    </m:e>
                  </m:d>
                </m:e>
              </m:func>
            </m:oMath>
            <w:r w:rsidR="00085133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MS Gothic" w:hAnsi="Cambria Math" w:cs="Times New Roman"/>
                  <w:color w:val="000000"/>
                  <w:sz w:val="20"/>
                  <w:szCs w:val="20"/>
                  <w:lang w:val="en-US"/>
                </w:rPr>
                <m:t xml:space="preserve">× </m:t>
              </m:r>
            </m:oMath>
            <w:r w:rsidR="00085133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stage OCP</w:t>
            </w:r>
          </w:p>
        </w:tc>
        <w:tc>
          <w:tcPr>
            <w:tcW w:w="825" w:type="pct"/>
          </w:tcPr>
          <w:p w14:paraId="745A3C06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4</w:t>
            </w:r>
          </w:p>
          <w:p w14:paraId="44BD9981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835" w:type="pct"/>
          </w:tcPr>
          <w:p w14:paraId="38B6D649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4</w:t>
            </w:r>
          </w:p>
          <w:p w14:paraId="594781FD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835" w:type="pct"/>
          </w:tcPr>
          <w:p w14:paraId="3C0026FD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</w:t>
            </w:r>
          </w:p>
          <w:p w14:paraId="14958A1C" w14:textId="6CE47BDE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834" w:type="pct"/>
          </w:tcPr>
          <w:p w14:paraId="1470EA30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6</w:t>
            </w:r>
          </w:p>
          <w:p w14:paraId="474F62DC" w14:textId="4AD4F4B3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5)</w:t>
            </w:r>
          </w:p>
        </w:tc>
      </w:tr>
      <w:tr w:rsidR="00085133" w:rsidRPr="008413E8" w14:paraId="3DB1365C" w14:textId="4B906C6F" w:rsidTr="00920404">
        <w:tc>
          <w:tcPr>
            <w:tcW w:w="1670" w:type="pct"/>
          </w:tcPr>
          <w:p w14:paraId="29ED6067" w14:textId="77777777" w:rsidR="00085133" w:rsidRPr="008413E8" w:rsidRDefault="00B34FCF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func>
                <m:funcPr>
                  <m:ctrlPr>
                    <w:ins w:id="16" w:author="LENOVO" w:date="2022-10-29T12:24:00Z"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w:ins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log</m:t>
                  </m:r>
                  <m:ctrlPr>
                    <w:ins w:id="17" w:author="LENOVO" w:date="2022-10-29T12:24:00Z"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w:ins>
                  </m:ctrlPr>
                </m:fName>
                <m:e>
                  <m:d>
                    <m:dPr>
                      <m:ctrlPr>
                        <w:ins w:id="18" w:author="LENOVO" w:date="2022-10-29T12:24:00Z"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δ</m:t>
                      </m:r>
                    </m:e>
                  </m:d>
                </m:e>
              </m:func>
            </m:oMath>
            <w:r w:rsidR="00085133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MS Gothic" w:hAnsi="Cambria Math" w:cs="Times New Roman"/>
                  <w:color w:val="000000"/>
                  <w:sz w:val="20"/>
                  <w:szCs w:val="20"/>
                  <w:lang w:val="en-US"/>
                </w:rPr>
                <m:t xml:space="preserve">× </m:t>
              </m:r>
            </m:oMath>
            <w:r w:rsidR="00085133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stage OCP</w:t>
            </w:r>
          </w:p>
        </w:tc>
        <w:tc>
          <w:tcPr>
            <w:tcW w:w="825" w:type="pct"/>
          </w:tcPr>
          <w:p w14:paraId="1298242A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</w:p>
          <w:p w14:paraId="71B02371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835" w:type="pct"/>
          </w:tcPr>
          <w:p w14:paraId="0D4C8B22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</w:t>
            </w:r>
          </w:p>
          <w:p w14:paraId="4C824C2D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835" w:type="pct"/>
          </w:tcPr>
          <w:p w14:paraId="66BC58E2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  <w:p w14:paraId="7C2173FA" w14:textId="62AAB87B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834" w:type="pct"/>
          </w:tcPr>
          <w:p w14:paraId="4A74337B" w14:textId="77777777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</w:p>
          <w:p w14:paraId="7E9CC858" w14:textId="66E7C5A1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1)</w:t>
            </w:r>
          </w:p>
        </w:tc>
      </w:tr>
      <w:tr w:rsidR="005B57B7" w:rsidRPr="008413E8" w14:paraId="737E8283" w14:textId="1F1E6016" w:rsidTr="00920404">
        <w:tc>
          <w:tcPr>
            <w:tcW w:w="1670" w:type="pct"/>
          </w:tcPr>
          <w:p w14:paraId="5D4426B2" w14:textId="77777777" w:rsidR="005B57B7" w:rsidRPr="008413E8" w:rsidRDefault="005B57B7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observations</w:t>
            </w:r>
          </w:p>
        </w:tc>
        <w:tc>
          <w:tcPr>
            <w:tcW w:w="825" w:type="pct"/>
          </w:tcPr>
          <w:p w14:paraId="1A8D6823" w14:textId="77777777" w:rsidR="005B57B7" w:rsidRPr="008413E8" w:rsidRDefault="005B57B7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0</w:t>
            </w:r>
          </w:p>
        </w:tc>
        <w:tc>
          <w:tcPr>
            <w:tcW w:w="835" w:type="pct"/>
          </w:tcPr>
          <w:p w14:paraId="3DE0C8A7" w14:textId="77777777" w:rsidR="005B57B7" w:rsidRPr="008413E8" w:rsidRDefault="005B57B7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8</w:t>
            </w:r>
          </w:p>
        </w:tc>
        <w:tc>
          <w:tcPr>
            <w:tcW w:w="835" w:type="pct"/>
          </w:tcPr>
          <w:p w14:paraId="26E78B0A" w14:textId="466CBB13" w:rsidR="005B57B7" w:rsidRPr="008413E8" w:rsidRDefault="005B57B7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2</w:t>
            </w:r>
          </w:p>
        </w:tc>
        <w:tc>
          <w:tcPr>
            <w:tcW w:w="834" w:type="pct"/>
          </w:tcPr>
          <w:p w14:paraId="6B58F472" w14:textId="54519920" w:rsidR="005B57B7" w:rsidRPr="008413E8" w:rsidRDefault="005B57B7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6</w:t>
            </w:r>
          </w:p>
        </w:tc>
      </w:tr>
      <w:tr w:rsidR="005B57B7" w:rsidRPr="008413E8" w14:paraId="6A679312" w14:textId="4EA6AC0E" w:rsidTr="00920404">
        <w:tc>
          <w:tcPr>
            <w:tcW w:w="1670" w:type="pct"/>
          </w:tcPr>
          <w:p w14:paraId="71B3A1DD" w14:textId="77777777" w:rsidR="005B57B7" w:rsidRPr="008413E8" w:rsidRDefault="005B57B7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individuals</w:t>
            </w:r>
          </w:p>
        </w:tc>
        <w:tc>
          <w:tcPr>
            <w:tcW w:w="825" w:type="pct"/>
          </w:tcPr>
          <w:p w14:paraId="13559067" w14:textId="77777777" w:rsidR="005B57B7" w:rsidRPr="008413E8" w:rsidRDefault="005B57B7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</w:t>
            </w:r>
          </w:p>
        </w:tc>
        <w:tc>
          <w:tcPr>
            <w:tcW w:w="835" w:type="pct"/>
          </w:tcPr>
          <w:p w14:paraId="54916F4C" w14:textId="77777777" w:rsidR="005B57B7" w:rsidRPr="008413E8" w:rsidRDefault="005B57B7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</w:t>
            </w:r>
          </w:p>
        </w:tc>
        <w:tc>
          <w:tcPr>
            <w:tcW w:w="835" w:type="pct"/>
          </w:tcPr>
          <w:p w14:paraId="3F9252B0" w14:textId="596C3691" w:rsidR="005B57B7" w:rsidRPr="008413E8" w:rsidRDefault="005B57B7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8</w:t>
            </w:r>
          </w:p>
        </w:tc>
        <w:tc>
          <w:tcPr>
            <w:tcW w:w="834" w:type="pct"/>
          </w:tcPr>
          <w:p w14:paraId="6B236BA0" w14:textId="27763FA1" w:rsidR="005B57B7" w:rsidRPr="008413E8" w:rsidRDefault="005B57B7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4</w:t>
            </w:r>
          </w:p>
        </w:tc>
      </w:tr>
      <w:tr w:rsidR="00085133" w:rsidRPr="008413E8" w14:paraId="1F179518" w14:textId="48E4D176" w:rsidTr="00920404">
        <w:tc>
          <w:tcPr>
            <w:tcW w:w="1670" w:type="pct"/>
          </w:tcPr>
          <w:p w14:paraId="5761BF3E" w14:textId="513BA405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o effect of university reform Chow-test p-value</w:t>
            </w:r>
          </w:p>
        </w:tc>
        <w:tc>
          <w:tcPr>
            <w:tcW w:w="825" w:type="pct"/>
            <w:vAlign w:val="center"/>
          </w:tcPr>
          <w:p w14:paraId="5BF29DD7" w14:textId="18093B92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35" w:type="pct"/>
            <w:vAlign w:val="center"/>
          </w:tcPr>
          <w:p w14:paraId="059E25AA" w14:textId="6E28683E" w:rsidR="00085133" w:rsidRPr="008413E8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5" w:type="pct"/>
            <w:vAlign w:val="center"/>
          </w:tcPr>
          <w:p w14:paraId="660560BA" w14:textId="6B68C9C1" w:rsidR="00085133" w:rsidRPr="008413E8" w:rsidDel="00085133" w:rsidRDefault="005B57B7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6</w:t>
            </w:r>
          </w:p>
        </w:tc>
        <w:tc>
          <w:tcPr>
            <w:tcW w:w="834" w:type="pct"/>
          </w:tcPr>
          <w:p w14:paraId="0D446AEC" w14:textId="77777777" w:rsidR="00085133" w:rsidRPr="008413E8" w:rsidDel="00085133" w:rsidRDefault="00085133" w:rsidP="00920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6799FF7" w14:textId="5FFB4F9F" w:rsidR="00EE1DEF" w:rsidRPr="008413E8" w:rsidRDefault="00EE1DEF" w:rsidP="00EE1DE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413E8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="001D6199" w:rsidRPr="008413E8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B57B7"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Age and location dummies included in all models. 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>Clustered at individual level.</w:t>
      </w:r>
      <w:r w:rsidRPr="008413E8">
        <w:rPr>
          <w:rFonts w:ascii="Times New Roman" w:hAnsi="Times New Roman" w:cs="Times New Roman"/>
          <w:lang w:val="en-US"/>
        </w:rPr>
        <w:t xml:space="preserve"> </w:t>
      </w:r>
      <w:r w:rsidR="00957DAF"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Standard </w:t>
      </w:r>
      <w:r w:rsidR="00957DAF" w:rsidRPr="008413E8">
        <w:rPr>
          <w:rFonts w:ascii="Times New Roman" w:eastAsia="SimSun" w:hAnsi="Times New Roman" w:cs="Times New Roman"/>
          <w:sz w:val="20"/>
          <w:szCs w:val="20"/>
          <w:lang w:val="en-US" w:eastAsia="zh-CN"/>
        </w:rPr>
        <w:t>error</w:t>
      </w:r>
      <w:r w:rsidR="00957DAF"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s in parentheses. 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>*** significant at 1% level, ** significant at 5% level, * significant at 10% level.</w:t>
      </w:r>
      <w:r w:rsidR="00E97094" w:rsidRPr="008413E8" w:rsidDel="00E9709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42FAA943" w14:textId="70B790E2" w:rsidR="00EE1DEF" w:rsidRPr="008413E8" w:rsidRDefault="00EE1DEF" w:rsidP="00EE1DE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EE1DEF" w:rsidRPr="008413E8" w:rsidSect="00C756B6">
      <w:headerReference w:type="default" r:id="rId12"/>
      <w:footerReference w:type="even" r:id="rId13"/>
      <w:footerReference w:type="default" r:id="rId14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568110" w14:textId="77777777" w:rsidR="00B34FCF" w:rsidRDefault="00B34FCF" w:rsidP="00B06B71">
      <w:r>
        <w:separator/>
      </w:r>
    </w:p>
  </w:endnote>
  <w:endnote w:type="continuationSeparator" w:id="0">
    <w:p w14:paraId="628D26A6" w14:textId="77777777" w:rsidR="00B34FCF" w:rsidRDefault="00B34FCF" w:rsidP="00B06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1A17D4" w14:textId="77777777" w:rsidR="008413E8" w:rsidRDefault="008413E8" w:rsidP="00B06B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CC710F" w14:textId="77777777" w:rsidR="008413E8" w:rsidRDefault="008413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0F53E9" w14:textId="51CFDCD9" w:rsidR="008413E8" w:rsidRDefault="008413E8" w:rsidP="00B06B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32CE0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C16A14" w14:textId="77777777" w:rsidR="008413E8" w:rsidRDefault="008413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C15AC6" w14:textId="77777777" w:rsidR="00B34FCF" w:rsidRDefault="00B34FCF" w:rsidP="00B06B71">
      <w:r>
        <w:separator/>
      </w:r>
    </w:p>
  </w:footnote>
  <w:footnote w:type="continuationSeparator" w:id="0">
    <w:p w14:paraId="612DE695" w14:textId="77777777" w:rsidR="00B34FCF" w:rsidRDefault="00B34FCF" w:rsidP="00B06B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9438A6" w14:textId="5AC0BE94" w:rsidR="008413E8" w:rsidRDefault="008413E8" w:rsidP="005D73B6">
    <w:pPr>
      <w:pStyle w:val="Header"/>
      <w:tabs>
        <w:tab w:val="clear" w:pos="4536"/>
        <w:tab w:val="clear" w:pos="9072"/>
        <w:tab w:val="left" w:pos="282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A04821"/>
    <w:multiLevelType w:val="hybridMultilevel"/>
    <w:tmpl w:val="EE2A87A4"/>
    <w:lvl w:ilvl="0" w:tplc="E6A4B73C">
      <w:start w:val="1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C77217"/>
    <w:multiLevelType w:val="hybridMultilevel"/>
    <w:tmpl w:val="7ACE9B40"/>
    <w:lvl w:ilvl="0" w:tplc="497466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D473F0"/>
    <w:multiLevelType w:val="hybridMultilevel"/>
    <w:tmpl w:val="67A82BD0"/>
    <w:lvl w:ilvl="0" w:tplc="949E0E4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37798E"/>
    <w:multiLevelType w:val="hybridMultilevel"/>
    <w:tmpl w:val="FC26DAF2"/>
    <w:lvl w:ilvl="0" w:tplc="3C304E2A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7A322689"/>
    <w:multiLevelType w:val="hybridMultilevel"/>
    <w:tmpl w:val="9CCA973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A20B0"/>
    <w:rsid w:val="00001095"/>
    <w:rsid w:val="000024CA"/>
    <w:rsid w:val="00002952"/>
    <w:rsid w:val="000031FC"/>
    <w:rsid w:val="00003DE0"/>
    <w:rsid w:val="0000435E"/>
    <w:rsid w:val="0000525E"/>
    <w:rsid w:val="0000614B"/>
    <w:rsid w:val="00006426"/>
    <w:rsid w:val="0000664F"/>
    <w:rsid w:val="000073D1"/>
    <w:rsid w:val="00007A5B"/>
    <w:rsid w:val="000105F4"/>
    <w:rsid w:val="00010B6C"/>
    <w:rsid w:val="00010FCE"/>
    <w:rsid w:val="000111CE"/>
    <w:rsid w:val="00013627"/>
    <w:rsid w:val="000138C7"/>
    <w:rsid w:val="00015B0F"/>
    <w:rsid w:val="00016AD3"/>
    <w:rsid w:val="00016B04"/>
    <w:rsid w:val="00016C80"/>
    <w:rsid w:val="00017962"/>
    <w:rsid w:val="00017E0C"/>
    <w:rsid w:val="00017EFE"/>
    <w:rsid w:val="00020050"/>
    <w:rsid w:val="0002006B"/>
    <w:rsid w:val="00020331"/>
    <w:rsid w:val="00021E2B"/>
    <w:rsid w:val="00023B07"/>
    <w:rsid w:val="00024FA1"/>
    <w:rsid w:val="000256D3"/>
    <w:rsid w:val="00025F6D"/>
    <w:rsid w:val="000273D8"/>
    <w:rsid w:val="000273ED"/>
    <w:rsid w:val="0002754F"/>
    <w:rsid w:val="0002784D"/>
    <w:rsid w:val="00030A8D"/>
    <w:rsid w:val="0003174E"/>
    <w:rsid w:val="00031F0A"/>
    <w:rsid w:val="000322A2"/>
    <w:rsid w:val="00033296"/>
    <w:rsid w:val="00034FCE"/>
    <w:rsid w:val="00036461"/>
    <w:rsid w:val="00036E4B"/>
    <w:rsid w:val="00036FCE"/>
    <w:rsid w:val="000374D8"/>
    <w:rsid w:val="000379FC"/>
    <w:rsid w:val="00037A83"/>
    <w:rsid w:val="0004091C"/>
    <w:rsid w:val="00040A2F"/>
    <w:rsid w:val="00041281"/>
    <w:rsid w:val="00041ADB"/>
    <w:rsid w:val="00041C73"/>
    <w:rsid w:val="00041DCE"/>
    <w:rsid w:val="000437AC"/>
    <w:rsid w:val="00044A58"/>
    <w:rsid w:val="000462F0"/>
    <w:rsid w:val="00046C03"/>
    <w:rsid w:val="000500F9"/>
    <w:rsid w:val="000528A2"/>
    <w:rsid w:val="00052AE4"/>
    <w:rsid w:val="0005398C"/>
    <w:rsid w:val="00054191"/>
    <w:rsid w:val="0005424D"/>
    <w:rsid w:val="00055072"/>
    <w:rsid w:val="0005528F"/>
    <w:rsid w:val="00056A70"/>
    <w:rsid w:val="00056B09"/>
    <w:rsid w:val="00057054"/>
    <w:rsid w:val="000570C6"/>
    <w:rsid w:val="000604BD"/>
    <w:rsid w:val="00063C0B"/>
    <w:rsid w:val="00063C76"/>
    <w:rsid w:val="00064A59"/>
    <w:rsid w:val="00065078"/>
    <w:rsid w:val="000663DC"/>
    <w:rsid w:val="0006682F"/>
    <w:rsid w:val="00070C62"/>
    <w:rsid w:val="00070CA8"/>
    <w:rsid w:val="00071FE1"/>
    <w:rsid w:val="0007279B"/>
    <w:rsid w:val="000730B7"/>
    <w:rsid w:val="00073241"/>
    <w:rsid w:val="00073812"/>
    <w:rsid w:val="00073A9C"/>
    <w:rsid w:val="00074A82"/>
    <w:rsid w:val="00075412"/>
    <w:rsid w:val="00075621"/>
    <w:rsid w:val="0007760B"/>
    <w:rsid w:val="000828FB"/>
    <w:rsid w:val="00083B08"/>
    <w:rsid w:val="00083B99"/>
    <w:rsid w:val="00083DB6"/>
    <w:rsid w:val="0008441E"/>
    <w:rsid w:val="00084A76"/>
    <w:rsid w:val="00085133"/>
    <w:rsid w:val="000858BA"/>
    <w:rsid w:val="00086185"/>
    <w:rsid w:val="00090B07"/>
    <w:rsid w:val="00091091"/>
    <w:rsid w:val="00091243"/>
    <w:rsid w:val="0009256A"/>
    <w:rsid w:val="000926B4"/>
    <w:rsid w:val="000932E3"/>
    <w:rsid w:val="00093EC0"/>
    <w:rsid w:val="000946C1"/>
    <w:rsid w:val="00095B98"/>
    <w:rsid w:val="00095E24"/>
    <w:rsid w:val="00096CAD"/>
    <w:rsid w:val="00096F01"/>
    <w:rsid w:val="00096F9F"/>
    <w:rsid w:val="00097D83"/>
    <w:rsid w:val="000A04F3"/>
    <w:rsid w:val="000A2760"/>
    <w:rsid w:val="000A308C"/>
    <w:rsid w:val="000A3996"/>
    <w:rsid w:val="000B181F"/>
    <w:rsid w:val="000B29D4"/>
    <w:rsid w:val="000B2F5A"/>
    <w:rsid w:val="000B3609"/>
    <w:rsid w:val="000B3EE1"/>
    <w:rsid w:val="000B473B"/>
    <w:rsid w:val="000B47E7"/>
    <w:rsid w:val="000B5FE9"/>
    <w:rsid w:val="000B60B5"/>
    <w:rsid w:val="000B7A94"/>
    <w:rsid w:val="000B7B5C"/>
    <w:rsid w:val="000C036C"/>
    <w:rsid w:val="000C04FD"/>
    <w:rsid w:val="000C11E6"/>
    <w:rsid w:val="000C134F"/>
    <w:rsid w:val="000C150B"/>
    <w:rsid w:val="000C2E2A"/>
    <w:rsid w:val="000C2FAC"/>
    <w:rsid w:val="000C323F"/>
    <w:rsid w:val="000C4067"/>
    <w:rsid w:val="000C5163"/>
    <w:rsid w:val="000C5B26"/>
    <w:rsid w:val="000C5CD8"/>
    <w:rsid w:val="000C6083"/>
    <w:rsid w:val="000C6CE3"/>
    <w:rsid w:val="000D03F6"/>
    <w:rsid w:val="000D2030"/>
    <w:rsid w:val="000D2FC0"/>
    <w:rsid w:val="000D3777"/>
    <w:rsid w:val="000D4CF3"/>
    <w:rsid w:val="000D60C3"/>
    <w:rsid w:val="000D63C6"/>
    <w:rsid w:val="000D6A52"/>
    <w:rsid w:val="000D7626"/>
    <w:rsid w:val="000D7C38"/>
    <w:rsid w:val="000E09F8"/>
    <w:rsid w:val="000E0DA8"/>
    <w:rsid w:val="000E117F"/>
    <w:rsid w:val="000E186D"/>
    <w:rsid w:val="000E1B68"/>
    <w:rsid w:val="000E1F49"/>
    <w:rsid w:val="000E499B"/>
    <w:rsid w:val="000E4B2F"/>
    <w:rsid w:val="000E4BFE"/>
    <w:rsid w:val="000E504F"/>
    <w:rsid w:val="000E517B"/>
    <w:rsid w:val="000E5EE2"/>
    <w:rsid w:val="000E5F92"/>
    <w:rsid w:val="000E6660"/>
    <w:rsid w:val="000E6663"/>
    <w:rsid w:val="000F2319"/>
    <w:rsid w:val="000F255A"/>
    <w:rsid w:val="000F2BA4"/>
    <w:rsid w:val="000F4D56"/>
    <w:rsid w:val="000F4F97"/>
    <w:rsid w:val="000F531D"/>
    <w:rsid w:val="000F6232"/>
    <w:rsid w:val="000F65D2"/>
    <w:rsid w:val="00100303"/>
    <w:rsid w:val="00102562"/>
    <w:rsid w:val="00102893"/>
    <w:rsid w:val="0010362D"/>
    <w:rsid w:val="00103CCF"/>
    <w:rsid w:val="00103CD7"/>
    <w:rsid w:val="00104FD5"/>
    <w:rsid w:val="00107023"/>
    <w:rsid w:val="0011136D"/>
    <w:rsid w:val="0011141D"/>
    <w:rsid w:val="00111471"/>
    <w:rsid w:val="00111819"/>
    <w:rsid w:val="00112F4F"/>
    <w:rsid w:val="00113560"/>
    <w:rsid w:val="0011372A"/>
    <w:rsid w:val="00115F1E"/>
    <w:rsid w:val="00116719"/>
    <w:rsid w:val="00116E9C"/>
    <w:rsid w:val="001170F9"/>
    <w:rsid w:val="00117F22"/>
    <w:rsid w:val="0012148C"/>
    <w:rsid w:val="001217E1"/>
    <w:rsid w:val="001227FE"/>
    <w:rsid w:val="00122A24"/>
    <w:rsid w:val="001239AD"/>
    <w:rsid w:val="001239CB"/>
    <w:rsid w:val="00123BAA"/>
    <w:rsid w:val="001240BA"/>
    <w:rsid w:val="00126847"/>
    <w:rsid w:val="001270E2"/>
    <w:rsid w:val="001272A5"/>
    <w:rsid w:val="001275A5"/>
    <w:rsid w:val="00130302"/>
    <w:rsid w:val="00130482"/>
    <w:rsid w:val="001304AB"/>
    <w:rsid w:val="00130900"/>
    <w:rsid w:val="001318DC"/>
    <w:rsid w:val="00132095"/>
    <w:rsid w:val="00132BB3"/>
    <w:rsid w:val="001335BD"/>
    <w:rsid w:val="00134240"/>
    <w:rsid w:val="00134EC2"/>
    <w:rsid w:val="00135870"/>
    <w:rsid w:val="00136509"/>
    <w:rsid w:val="0013678C"/>
    <w:rsid w:val="001369B4"/>
    <w:rsid w:val="00136A89"/>
    <w:rsid w:val="00140254"/>
    <w:rsid w:val="00141615"/>
    <w:rsid w:val="00143051"/>
    <w:rsid w:val="0014317A"/>
    <w:rsid w:val="001448A6"/>
    <w:rsid w:val="00144F73"/>
    <w:rsid w:val="00145A99"/>
    <w:rsid w:val="00145D47"/>
    <w:rsid w:val="001468D6"/>
    <w:rsid w:val="00146F42"/>
    <w:rsid w:val="00150469"/>
    <w:rsid w:val="0015076F"/>
    <w:rsid w:val="00151862"/>
    <w:rsid w:val="00151EAD"/>
    <w:rsid w:val="00152035"/>
    <w:rsid w:val="00152594"/>
    <w:rsid w:val="00153535"/>
    <w:rsid w:val="00153CEF"/>
    <w:rsid w:val="00153EEE"/>
    <w:rsid w:val="0015539E"/>
    <w:rsid w:val="00155C0A"/>
    <w:rsid w:val="00156AB9"/>
    <w:rsid w:val="00156C03"/>
    <w:rsid w:val="001574A5"/>
    <w:rsid w:val="00157831"/>
    <w:rsid w:val="00157FC0"/>
    <w:rsid w:val="00160221"/>
    <w:rsid w:val="00160700"/>
    <w:rsid w:val="00160BF8"/>
    <w:rsid w:val="00160EEE"/>
    <w:rsid w:val="00161F6E"/>
    <w:rsid w:val="00162E3C"/>
    <w:rsid w:val="001639D2"/>
    <w:rsid w:val="00164C40"/>
    <w:rsid w:val="0016503B"/>
    <w:rsid w:val="001677A8"/>
    <w:rsid w:val="0017198A"/>
    <w:rsid w:val="00172198"/>
    <w:rsid w:val="00172D03"/>
    <w:rsid w:val="001740F7"/>
    <w:rsid w:val="001746E7"/>
    <w:rsid w:val="001750D6"/>
    <w:rsid w:val="0017687E"/>
    <w:rsid w:val="001802AC"/>
    <w:rsid w:val="001809C6"/>
    <w:rsid w:val="0018104A"/>
    <w:rsid w:val="0018160C"/>
    <w:rsid w:val="00183443"/>
    <w:rsid w:val="00183F1C"/>
    <w:rsid w:val="001862F7"/>
    <w:rsid w:val="0018670C"/>
    <w:rsid w:val="00186E6F"/>
    <w:rsid w:val="00190013"/>
    <w:rsid w:val="00190E33"/>
    <w:rsid w:val="00191D5B"/>
    <w:rsid w:val="00192338"/>
    <w:rsid w:val="00193036"/>
    <w:rsid w:val="00193F42"/>
    <w:rsid w:val="00194AD6"/>
    <w:rsid w:val="00194AE1"/>
    <w:rsid w:val="001955B7"/>
    <w:rsid w:val="001956D6"/>
    <w:rsid w:val="00195925"/>
    <w:rsid w:val="001960FA"/>
    <w:rsid w:val="00196B5E"/>
    <w:rsid w:val="00197378"/>
    <w:rsid w:val="001979F7"/>
    <w:rsid w:val="001A009F"/>
    <w:rsid w:val="001A062B"/>
    <w:rsid w:val="001A17C3"/>
    <w:rsid w:val="001A1869"/>
    <w:rsid w:val="001A2418"/>
    <w:rsid w:val="001A24C4"/>
    <w:rsid w:val="001A2757"/>
    <w:rsid w:val="001A28C3"/>
    <w:rsid w:val="001A34EB"/>
    <w:rsid w:val="001A34FF"/>
    <w:rsid w:val="001A3A5C"/>
    <w:rsid w:val="001A3BB0"/>
    <w:rsid w:val="001A4223"/>
    <w:rsid w:val="001A45FB"/>
    <w:rsid w:val="001A4C9F"/>
    <w:rsid w:val="001A5023"/>
    <w:rsid w:val="001A5182"/>
    <w:rsid w:val="001A555B"/>
    <w:rsid w:val="001A56FC"/>
    <w:rsid w:val="001A680F"/>
    <w:rsid w:val="001A7A36"/>
    <w:rsid w:val="001B0274"/>
    <w:rsid w:val="001B0638"/>
    <w:rsid w:val="001B1C64"/>
    <w:rsid w:val="001B1D4A"/>
    <w:rsid w:val="001B1E7F"/>
    <w:rsid w:val="001B2B5A"/>
    <w:rsid w:val="001B2D4D"/>
    <w:rsid w:val="001B4307"/>
    <w:rsid w:val="001B43FB"/>
    <w:rsid w:val="001B6970"/>
    <w:rsid w:val="001B6BAA"/>
    <w:rsid w:val="001C0B54"/>
    <w:rsid w:val="001C1019"/>
    <w:rsid w:val="001C1899"/>
    <w:rsid w:val="001C2358"/>
    <w:rsid w:val="001C2DDB"/>
    <w:rsid w:val="001C3553"/>
    <w:rsid w:val="001C3953"/>
    <w:rsid w:val="001C3DC6"/>
    <w:rsid w:val="001C4439"/>
    <w:rsid w:val="001C47E1"/>
    <w:rsid w:val="001C6142"/>
    <w:rsid w:val="001C615B"/>
    <w:rsid w:val="001C64E4"/>
    <w:rsid w:val="001C6798"/>
    <w:rsid w:val="001C683E"/>
    <w:rsid w:val="001C749B"/>
    <w:rsid w:val="001C78E7"/>
    <w:rsid w:val="001C7D23"/>
    <w:rsid w:val="001C7D7C"/>
    <w:rsid w:val="001C7F62"/>
    <w:rsid w:val="001D0E90"/>
    <w:rsid w:val="001D15EE"/>
    <w:rsid w:val="001D242D"/>
    <w:rsid w:val="001D2B42"/>
    <w:rsid w:val="001D3571"/>
    <w:rsid w:val="001D47E5"/>
    <w:rsid w:val="001D56A6"/>
    <w:rsid w:val="001D6199"/>
    <w:rsid w:val="001D63DE"/>
    <w:rsid w:val="001D7F4B"/>
    <w:rsid w:val="001E0A07"/>
    <w:rsid w:val="001E0C24"/>
    <w:rsid w:val="001E162A"/>
    <w:rsid w:val="001E1E7C"/>
    <w:rsid w:val="001E2CC7"/>
    <w:rsid w:val="001E3203"/>
    <w:rsid w:val="001E353F"/>
    <w:rsid w:val="001E3C89"/>
    <w:rsid w:val="001E3EF6"/>
    <w:rsid w:val="001E433E"/>
    <w:rsid w:val="001E5C9D"/>
    <w:rsid w:val="001E73F2"/>
    <w:rsid w:val="001E78D8"/>
    <w:rsid w:val="001E7934"/>
    <w:rsid w:val="001E7F2C"/>
    <w:rsid w:val="001F0DAE"/>
    <w:rsid w:val="001F2BB6"/>
    <w:rsid w:val="001F2C63"/>
    <w:rsid w:val="001F2CD6"/>
    <w:rsid w:val="001F334D"/>
    <w:rsid w:val="001F4237"/>
    <w:rsid w:val="001F4739"/>
    <w:rsid w:val="001F4BF9"/>
    <w:rsid w:val="001F523B"/>
    <w:rsid w:val="001F542A"/>
    <w:rsid w:val="001F5625"/>
    <w:rsid w:val="001F57F3"/>
    <w:rsid w:val="001F6123"/>
    <w:rsid w:val="001F620E"/>
    <w:rsid w:val="001F665D"/>
    <w:rsid w:val="001F670D"/>
    <w:rsid w:val="001F6CE1"/>
    <w:rsid w:val="001F769D"/>
    <w:rsid w:val="001F79F8"/>
    <w:rsid w:val="001F7D26"/>
    <w:rsid w:val="0020251E"/>
    <w:rsid w:val="002025F0"/>
    <w:rsid w:val="002033A8"/>
    <w:rsid w:val="0020396A"/>
    <w:rsid w:val="00203973"/>
    <w:rsid w:val="002047E7"/>
    <w:rsid w:val="0020590D"/>
    <w:rsid w:val="00205B14"/>
    <w:rsid w:val="00206888"/>
    <w:rsid w:val="00206F1F"/>
    <w:rsid w:val="002071A1"/>
    <w:rsid w:val="00207539"/>
    <w:rsid w:val="0021005C"/>
    <w:rsid w:val="0021090E"/>
    <w:rsid w:val="002112DE"/>
    <w:rsid w:val="00211F7D"/>
    <w:rsid w:val="00211F8C"/>
    <w:rsid w:val="00212F09"/>
    <w:rsid w:val="00213434"/>
    <w:rsid w:val="00213981"/>
    <w:rsid w:val="002139FB"/>
    <w:rsid w:val="0021494B"/>
    <w:rsid w:val="002154AE"/>
    <w:rsid w:val="00215DD1"/>
    <w:rsid w:val="0021621C"/>
    <w:rsid w:val="00216B2F"/>
    <w:rsid w:val="00216C5D"/>
    <w:rsid w:val="0021748D"/>
    <w:rsid w:val="00217AAA"/>
    <w:rsid w:val="002202CF"/>
    <w:rsid w:val="00220B61"/>
    <w:rsid w:val="00220C02"/>
    <w:rsid w:val="00222EFB"/>
    <w:rsid w:val="00223096"/>
    <w:rsid w:val="0022345D"/>
    <w:rsid w:val="00223E7F"/>
    <w:rsid w:val="00224448"/>
    <w:rsid w:val="00224866"/>
    <w:rsid w:val="0022538C"/>
    <w:rsid w:val="00225B54"/>
    <w:rsid w:val="002263AF"/>
    <w:rsid w:val="002270EC"/>
    <w:rsid w:val="002277CB"/>
    <w:rsid w:val="00227996"/>
    <w:rsid w:val="002300AC"/>
    <w:rsid w:val="00230AFA"/>
    <w:rsid w:val="00232A14"/>
    <w:rsid w:val="00232B43"/>
    <w:rsid w:val="00232F87"/>
    <w:rsid w:val="00233CAA"/>
    <w:rsid w:val="00233DA9"/>
    <w:rsid w:val="002348C2"/>
    <w:rsid w:val="00236020"/>
    <w:rsid w:val="002371EF"/>
    <w:rsid w:val="00240BCD"/>
    <w:rsid w:val="0024117C"/>
    <w:rsid w:val="00241412"/>
    <w:rsid w:val="00241F0C"/>
    <w:rsid w:val="00242450"/>
    <w:rsid w:val="0024264C"/>
    <w:rsid w:val="002430E3"/>
    <w:rsid w:val="00243161"/>
    <w:rsid w:val="00245220"/>
    <w:rsid w:val="002461F0"/>
    <w:rsid w:val="00246857"/>
    <w:rsid w:val="0024742D"/>
    <w:rsid w:val="002508B9"/>
    <w:rsid w:val="00250FA3"/>
    <w:rsid w:val="00251013"/>
    <w:rsid w:val="002518EF"/>
    <w:rsid w:val="002528FB"/>
    <w:rsid w:val="0025307E"/>
    <w:rsid w:val="002540FB"/>
    <w:rsid w:val="002558AD"/>
    <w:rsid w:val="00255EE3"/>
    <w:rsid w:val="00256423"/>
    <w:rsid w:val="00256E8E"/>
    <w:rsid w:val="00257119"/>
    <w:rsid w:val="00257F6C"/>
    <w:rsid w:val="00260E6C"/>
    <w:rsid w:val="00261655"/>
    <w:rsid w:val="00261FAA"/>
    <w:rsid w:val="00262A71"/>
    <w:rsid w:val="00262C2F"/>
    <w:rsid w:val="00264385"/>
    <w:rsid w:val="0026445D"/>
    <w:rsid w:val="00264F7B"/>
    <w:rsid w:val="00267837"/>
    <w:rsid w:val="00270081"/>
    <w:rsid w:val="0027012A"/>
    <w:rsid w:val="002705A3"/>
    <w:rsid w:val="00270B50"/>
    <w:rsid w:val="00271049"/>
    <w:rsid w:val="002717AD"/>
    <w:rsid w:val="00271942"/>
    <w:rsid w:val="00271A33"/>
    <w:rsid w:val="00271C38"/>
    <w:rsid w:val="0027203F"/>
    <w:rsid w:val="00273303"/>
    <w:rsid w:val="002734F1"/>
    <w:rsid w:val="002745BD"/>
    <w:rsid w:val="00274622"/>
    <w:rsid w:val="0027540D"/>
    <w:rsid w:val="0027616C"/>
    <w:rsid w:val="00277AAB"/>
    <w:rsid w:val="0028067E"/>
    <w:rsid w:val="00280C2E"/>
    <w:rsid w:val="002812C4"/>
    <w:rsid w:val="00282100"/>
    <w:rsid w:val="00282696"/>
    <w:rsid w:val="00282733"/>
    <w:rsid w:val="00282758"/>
    <w:rsid w:val="0028292D"/>
    <w:rsid w:val="00282D95"/>
    <w:rsid w:val="00283540"/>
    <w:rsid w:val="00284364"/>
    <w:rsid w:val="002849F8"/>
    <w:rsid w:val="00285071"/>
    <w:rsid w:val="0028556E"/>
    <w:rsid w:val="002857BF"/>
    <w:rsid w:val="00286335"/>
    <w:rsid w:val="0028796C"/>
    <w:rsid w:val="00293E61"/>
    <w:rsid w:val="00294808"/>
    <w:rsid w:val="0029500A"/>
    <w:rsid w:val="002957BD"/>
    <w:rsid w:val="00295AAA"/>
    <w:rsid w:val="00296100"/>
    <w:rsid w:val="002961B8"/>
    <w:rsid w:val="00296960"/>
    <w:rsid w:val="00296FAA"/>
    <w:rsid w:val="0029738D"/>
    <w:rsid w:val="002975B9"/>
    <w:rsid w:val="00297D64"/>
    <w:rsid w:val="002A0908"/>
    <w:rsid w:val="002A187A"/>
    <w:rsid w:val="002A1C1D"/>
    <w:rsid w:val="002A1DD3"/>
    <w:rsid w:val="002A227B"/>
    <w:rsid w:val="002A25B2"/>
    <w:rsid w:val="002A289D"/>
    <w:rsid w:val="002A346B"/>
    <w:rsid w:val="002A3915"/>
    <w:rsid w:val="002A54E0"/>
    <w:rsid w:val="002A54E1"/>
    <w:rsid w:val="002A6393"/>
    <w:rsid w:val="002A66A1"/>
    <w:rsid w:val="002A749F"/>
    <w:rsid w:val="002A7646"/>
    <w:rsid w:val="002B0936"/>
    <w:rsid w:val="002B1807"/>
    <w:rsid w:val="002B2339"/>
    <w:rsid w:val="002B2AC0"/>
    <w:rsid w:val="002B324B"/>
    <w:rsid w:val="002B4541"/>
    <w:rsid w:val="002B4876"/>
    <w:rsid w:val="002B503C"/>
    <w:rsid w:val="002B52D5"/>
    <w:rsid w:val="002B5C81"/>
    <w:rsid w:val="002B5E76"/>
    <w:rsid w:val="002B6111"/>
    <w:rsid w:val="002B6AD8"/>
    <w:rsid w:val="002C0178"/>
    <w:rsid w:val="002C0225"/>
    <w:rsid w:val="002C02D7"/>
    <w:rsid w:val="002C0D7E"/>
    <w:rsid w:val="002C14A8"/>
    <w:rsid w:val="002C1ACD"/>
    <w:rsid w:val="002C1B6D"/>
    <w:rsid w:val="002C2401"/>
    <w:rsid w:val="002C3CAC"/>
    <w:rsid w:val="002C4648"/>
    <w:rsid w:val="002C5121"/>
    <w:rsid w:val="002C52C2"/>
    <w:rsid w:val="002C63B5"/>
    <w:rsid w:val="002D0762"/>
    <w:rsid w:val="002D1224"/>
    <w:rsid w:val="002D1B5A"/>
    <w:rsid w:val="002D2D6F"/>
    <w:rsid w:val="002D383B"/>
    <w:rsid w:val="002D432A"/>
    <w:rsid w:val="002D48B2"/>
    <w:rsid w:val="002D61B2"/>
    <w:rsid w:val="002D66F9"/>
    <w:rsid w:val="002D680E"/>
    <w:rsid w:val="002D693A"/>
    <w:rsid w:val="002D7D18"/>
    <w:rsid w:val="002E1D23"/>
    <w:rsid w:val="002E36E9"/>
    <w:rsid w:val="002E37FD"/>
    <w:rsid w:val="002E5053"/>
    <w:rsid w:val="002E542B"/>
    <w:rsid w:val="002E5854"/>
    <w:rsid w:val="002E5EFF"/>
    <w:rsid w:val="002E6297"/>
    <w:rsid w:val="002F0152"/>
    <w:rsid w:val="002F042E"/>
    <w:rsid w:val="002F2DA5"/>
    <w:rsid w:val="002F2ED9"/>
    <w:rsid w:val="002F3483"/>
    <w:rsid w:val="002F41EC"/>
    <w:rsid w:val="002F4CF3"/>
    <w:rsid w:val="002F5215"/>
    <w:rsid w:val="002F55CB"/>
    <w:rsid w:val="002F56DB"/>
    <w:rsid w:val="002F58D1"/>
    <w:rsid w:val="002F6220"/>
    <w:rsid w:val="002F7F50"/>
    <w:rsid w:val="0030003D"/>
    <w:rsid w:val="00300734"/>
    <w:rsid w:val="00300B92"/>
    <w:rsid w:val="00300E5F"/>
    <w:rsid w:val="00300FD4"/>
    <w:rsid w:val="00301015"/>
    <w:rsid w:val="0030109C"/>
    <w:rsid w:val="003019DC"/>
    <w:rsid w:val="00302C34"/>
    <w:rsid w:val="0030324A"/>
    <w:rsid w:val="00304025"/>
    <w:rsid w:val="003044E3"/>
    <w:rsid w:val="00305746"/>
    <w:rsid w:val="00306312"/>
    <w:rsid w:val="003066DC"/>
    <w:rsid w:val="00306BDB"/>
    <w:rsid w:val="00307896"/>
    <w:rsid w:val="003110BF"/>
    <w:rsid w:val="0031162C"/>
    <w:rsid w:val="00311CF5"/>
    <w:rsid w:val="003125E7"/>
    <w:rsid w:val="00312B94"/>
    <w:rsid w:val="00313280"/>
    <w:rsid w:val="00313750"/>
    <w:rsid w:val="00314BC5"/>
    <w:rsid w:val="003156D8"/>
    <w:rsid w:val="0031628C"/>
    <w:rsid w:val="00316D28"/>
    <w:rsid w:val="003170F6"/>
    <w:rsid w:val="0031764C"/>
    <w:rsid w:val="0031771C"/>
    <w:rsid w:val="00317729"/>
    <w:rsid w:val="00317ED4"/>
    <w:rsid w:val="00320C90"/>
    <w:rsid w:val="003213F5"/>
    <w:rsid w:val="003215E2"/>
    <w:rsid w:val="003217A0"/>
    <w:rsid w:val="00321B34"/>
    <w:rsid w:val="003222DA"/>
    <w:rsid w:val="003224CE"/>
    <w:rsid w:val="00324ACB"/>
    <w:rsid w:val="00327582"/>
    <w:rsid w:val="003278C5"/>
    <w:rsid w:val="0033044E"/>
    <w:rsid w:val="003305AF"/>
    <w:rsid w:val="003307DD"/>
    <w:rsid w:val="00330C0A"/>
    <w:rsid w:val="00331C31"/>
    <w:rsid w:val="00332F84"/>
    <w:rsid w:val="00333585"/>
    <w:rsid w:val="00333F87"/>
    <w:rsid w:val="003354B5"/>
    <w:rsid w:val="0033585B"/>
    <w:rsid w:val="00335A07"/>
    <w:rsid w:val="00335FB9"/>
    <w:rsid w:val="003362C0"/>
    <w:rsid w:val="00337317"/>
    <w:rsid w:val="00337EC1"/>
    <w:rsid w:val="003408CC"/>
    <w:rsid w:val="00340994"/>
    <w:rsid w:val="00341245"/>
    <w:rsid w:val="0034145C"/>
    <w:rsid w:val="00341617"/>
    <w:rsid w:val="00342564"/>
    <w:rsid w:val="00342B75"/>
    <w:rsid w:val="00345D57"/>
    <w:rsid w:val="0034624F"/>
    <w:rsid w:val="003462C1"/>
    <w:rsid w:val="0034749A"/>
    <w:rsid w:val="003504DB"/>
    <w:rsid w:val="003504ED"/>
    <w:rsid w:val="00350F2A"/>
    <w:rsid w:val="003513EA"/>
    <w:rsid w:val="00353396"/>
    <w:rsid w:val="00354342"/>
    <w:rsid w:val="00354420"/>
    <w:rsid w:val="00356473"/>
    <w:rsid w:val="003565A8"/>
    <w:rsid w:val="00356976"/>
    <w:rsid w:val="00360372"/>
    <w:rsid w:val="0036120D"/>
    <w:rsid w:val="00361712"/>
    <w:rsid w:val="00362520"/>
    <w:rsid w:val="00362A2A"/>
    <w:rsid w:val="00362B1E"/>
    <w:rsid w:val="00363A1D"/>
    <w:rsid w:val="00365135"/>
    <w:rsid w:val="003654BF"/>
    <w:rsid w:val="00365965"/>
    <w:rsid w:val="00365C24"/>
    <w:rsid w:val="00366299"/>
    <w:rsid w:val="00366661"/>
    <w:rsid w:val="003675CE"/>
    <w:rsid w:val="00367757"/>
    <w:rsid w:val="00371A1E"/>
    <w:rsid w:val="003720F7"/>
    <w:rsid w:val="00372BC0"/>
    <w:rsid w:val="0037346A"/>
    <w:rsid w:val="0037359F"/>
    <w:rsid w:val="00373C0F"/>
    <w:rsid w:val="00373F4A"/>
    <w:rsid w:val="00373F73"/>
    <w:rsid w:val="00373FC3"/>
    <w:rsid w:val="003748B6"/>
    <w:rsid w:val="00374A27"/>
    <w:rsid w:val="00374DAA"/>
    <w:rsid w:val="00374F37"/>
    <w:rsid w:val="003752A3"/>
    <w:rsid w:val="00375E7E"/>
    <w:rsid w:val="00376946"/>
    <w:rsid w:val="003776A9"/>
    <w:rsid w:val="00377BE8"/>
    <w:rsid w:val="00377DF8"/>
    <w:rsid w:val="0038014F"/>
    <w:rsid w:val="00380C37"/>
    <w:rsid w:val="003822B2"/>
    <w:rsid w:val="00383716"/>
    <w:rsid w:val="00383DCE"/>
    <w:rsid w:val="0038451B"/>
    <w:rsid w:val="003850F2"/>
    <w:rsid w:val="00385555"/>
    <w:rsid w:val="0038665B"/>
    <w:rsid w:val="003866E5"/>
    <w:rsid w:val="0038707A"/>
    <w:rsid w:val="003878AE"/>
    <w:rsid w:val="003905C6"/>
    <w:rsid w:val="00391964"/>
    <w:rsid w:val="00391A32"/>
    <w:rsid w:val="00391EBC"/>
    <w:rsid w:val="0039402B"/>
    <w:rsid w:val="00395404"/>
    <w:rsid w:val="0039628F"/>
    <w:rsid w:val="003A1851"/>
    <w:rsid w:val="003A2E82"/>
    <w:rsid w:val="003A342D"/>
    <w:rsid w:val="003A39C6"/>
    <w:rsid w:val="003A5886"/>
    <w:rsid w:val="003A5982"/>
    <w:rsid w:val="003A5A79"/>
    <w:rsid w:val="003A5D51"/>
    <w:rsid w:val="003A6C9F"/>
    <w:rsid w:val="003A7E32"/>
    <w:rsid w:val="003B0760"/>
    <w:rsid w:val="003B08E0"/>
    <w:rsid w:val="003B0E28"/>
    <w:rsid w:val="003B0E2B"/>
    <w:rsid w:val="003B1114"/>
    <w:rsid w:val="003B148D"/>
    <w:rsid w:val="003B1BA6"/>
    <w:rsid w:val="003B48DF"/>
    <w:rsid w:val="003B7551"/>
    <w:rsid w:val="003C1B04"/>
    <w:rsid w:val="003C250A"/>
    <w:rsid w:val="003C272B"/>
    <w:rsid w:val="003C3284"/>
    <w:rsid w:val="003C3B84"/>
    <w:rsid w:val="003C432F"/>
    <w:rsid w:val="003C4CCF"/>
    <w:rsid w:val="003C53F3"/>
    <w:rsid w:val="003C54F8"/>
    <w:rsid w:val="003C642A"/>
    <w:rsid w:val="003C6C28"/>
    <w:rsid w:val="003C6D28"/>
    <w:rsid w:val="003C7DE2"/>
    <w:rsid w:val="003C7DFE"/>
    <w:rsid w:val="003D1289"/>
    <w:rsid w:val="003D171F"/>
    <w:rsid w:val="003D1DBB"/>
    <w:rsid w:val="003D45C9"/>
    <w:rsid w:val="003D5D74"/>
    <w:rsid w:val="003D5E48"/>
    <w:rsid w:val="003D6369"/>
    <w:rsid w:val="003D64EC"/>
    <w:rsid w:val="003D6D79"/>
    <w:rsid w:val="003D778C"/>
    <w:rsid w:val="003D7FE8"/>
    <w:rsid w:val="003E067F"/>
    <w:rsid w:val="003E0823"/>
    <w:rsid w:val="003E0DD1"/>
    <w:rsid w:val="003E13F7"/>
    <w:rsid w:val="003E13FC"/>
    <w:rsid w:val="003E1905"/>
    <w:rsid w:val="003E230C"/>
    <w:rsid w:val="003E2D4E"/>
    <w:rsid w:val="003E3D03"/>
    <w:rsid w:val="003E44D6"/>
    <w:rsid w:val="003E55EA"/>
    <w:rsid w:val="003E6423"/>
    <w:rsid w:val="003E670E"/>
    <w:rsid w:val="003E6C21"/>
    <w:rsid w:val="003E7F56"/>
    <w:rsid w:val="003F0554"/>
    <w:rsid w:val="003F1F1B"/>
    <w:rsid w:val="003F25AF"/>
    <w:rsid w:val="003F37E1"/>
    <w:rsid w:val="003F6716"/>
    <w:rsid w:val="003F6CE6"/>
    <w:rsid w:val="003F6EAD"/>
    <w:rsid w:val="003F74CF"/>
    <w:rsid w:val="003F7976"/>
    <w:rsid w:val="004003E0"/>
    <w:rsid w:val="00400824"/>
    <w:rsid w:val="0040119E"/>
    <w:rsid w:val="00402363"/>
    <w:rsid w:val="00403956"/>
    <w:rsid w:val="00403BDD"/>
    <w:rsid w:val="00404786"/>
    <w:rsid w:val="00404F0D"/>
    <w:rsid w:val="00405375"/>
    <w:rsid w:val="0040662C"/>
    <w:rsid w:val="00407E9E"/>
    <w:rsid w:val="00410E2C"/>
    <w:rsid w:val="00415E52"/>
    <w:rsid w:val="0041641D"/>
    <w:rsid w:val="00416FC5"/>
    <w:rsid w:val="00417F4A"/>
    <w:rsid w:val="00421942"/>
    <w:rsid w:val="00424363"/>
    <w:rsid w:val="00424C23"/>
    <w:rsid w:val="0042584D"/>
    <w:rsid w:val="00425A84"/>
    <w:rsid w:val="004266A4"/>
    <w:rsid w:val="004271C5"/>
    <w:rsid w:val="00427758"/>
    <w:rsid w:val="004307CA"/>
    <w:rsid w:val="0043130A"/>
    <w:rsid w:val="00431948"/>
    <w:rsid w:val="00432627"/>
    <w:rsid w:val="00432CE0"/>
    <w:rsid w:val="00434C6E"/>
    <w:rsid w:val="00435431"/>
    <w:rsid w:val="00435A9D"/>
    <w:rsid w:val="00435F1D"/>
    <w:rsid w:val="0043639E"/>
    <w:rsid w:val="004364CD"/>
    <w:rsid w:val="00436B69"/>
    <w:rsid w:val="00437064"/>
    <w:rsid w:val="00437165"/>
    <w:rsid w:val="0043760A"/>
    <w:rsid w:val="00437AC7"/>
    <w:rsid w:val="00440582"/>
    <w:rsid w:val="00440B2C"/>
    <w:rsid w:val="0044168C"/>
    <w:rsid w:val="0044239A"/>
    <w:rsid w:val="0044267E"/>
    <w:rsid w:val="00442E3B"/>
    <w:rsid w:val="00444148"/>
    <w:rsid w:val="00444A8E"/>
    <w:rsid w:val="00445902"/>
    <w:rsid w:val="004470A7"/>
    <w:rsid w:val="0044724D"/>
    <w:rsid w:val="0044787A"/>
    <w:rsid w:val="00451071"/>
    <w:rsid w:val="0045222F"/>
    <w:rsid w:val="0045267F"/>
    <w:rsid w:val="004555CD"/>
    <w:rsid w:val="00456B73"/>
    <w:rsid w:val="004575F6"/>
    <w:rsid w:val="00457B58"/>
    <w:rsid w:val="00460AA9"/>
    <w:rsid w:val="004611B7"/>
    <w:rsid w:val="004612C3"/>
    <w:rsid w:val="00463242"/>
    <w:rsid w:val="0046397B"/>
    <w:rsid w:val="00463F23"/>
    <w:rsid w:val="00463F37"/>
    <w:rsid w:val="00464863"/>
    <w:rsid w:val="00465A5C"/>
    <w:rsid w:val="004662F8"/>
    <w:rsid w:val="0046661A"/>
    <w:rsid w:val="00466B0F"/>
    <w:rsid w:val="00466B34"/>
    <w:rsid w:val="00466BD4"/>
    <w:rsid w:val="0047033C"/>
    <w:rsid w:val="00471075"/>
    <w:rsid w:val="004716F6"/>
    <w:rsid w:val="00472CFC"/>
    <w:rsid w:val="00473A63"/>
    <w:rsid w:val="0047474E"/>
    <w:rsid w:val="00475640"/>
    <w:rsid w:val="00475B0E"/>
    <w:rsid w:val="0047702A"/>
    <w:rsid w:val="0047734D"/>
    <w:rsid w:val="004800F7"/>
    <w:rsid w:val="00480661"/>
    <w:rsid w:val="00480DC5"/>
    <w:rsid w:val="00482BCB"/>
    <w:rsid w:val="00482DD2"/>
    <w:rsid w:val="004831CE"/>
    <w:rsid w:val="0048435E"/>
    <w:rsid w:val="00484EB7"/>
    <w:rsid w:val="004856BC"/>
    <w:rsid w:val="00485709"/>
    <w:rsid w:val="00485AF4"/>
    <w:rsid w:val="00486BAB"/>
    <w:rsid w:val="00486BF3"/>
    <w:rsid w:val="00486EA4"/>
    <w:rsid w:val="00487415"/>
    <w:rsid w:val="004909FD"/>
    <w:rsid w:val="00490B19"/>
    <w:rsid w:val="00492D85"/>
    <w:rsid w:val="00492E0F"/>
    <w:rsid w:val="00492F04"/>
    <w:rsid w:val="00493D2C"/>
    <w:rsid w:val="00494BFF"/>
    <w:rsid w:val="00497241"/>
    <w:rsid w:val="004A0365"/>
    <w:rsid w:val="004A037D"/>
    <w:rsid w:val="004A083F"/>
    <w:rsid w:val="004A0CF1"/>
    <w:rsid w:val="004A1642"/>
    <w:rsid w:val="004A17A8"/>
    <w:rsid w:val="004A259A"/>
    <w:rsid w:val="004A3E23"/>
    <w:rsid w:val="004A3F57"/>
    <w:rsid w:val="004A46DF"/>
    <w:rsid w:val="004A46EE"/>
    <w:rsid w:val="004A5743"/>
    <w:rsid w:val="004A580C"/>
    <w:rsid w:val="004A698D"/>
    <w:rsid w:val="004A7DE1"/>
    <w:rsid w:val="004B0745"/>
    <w:rsid w:val="004B0ECF"/>
    <w:rsid w:val="004B1DF1"/>
    <w:rsid w:val="004B2107"/>
    <w:rsid w:val="004B3F51"/>
    <w:rsid w:val="004B52CD"/>
    <w:rsid w:val="004B5A68"/>
    <w:rsid w:val="004B5BF3"/>
    <w:rsid w:val="004B61DD"/>
    <w:rsid w:val="004B71D2"/>
    <w:rsid w:val="004C0AB8"/>
    <w:rsid w:val="004C1E5D"/>
    <w:rsid w:val="004C1F5C"/>
    <w:rsid w:val="004C53A8"/>
    <w:rsid w:val="004C5E99"/>
    <w:rsid w:val="004C7443"/>
    <w:rsid w:val="004D0600"/>
    <w:rsid w:val="004D11E6"/>
    <w:rsid w:val="004D1C2F"/>
    <w:rsid w:val="004D21E4"/>
    <w:rsid w:val="004D2A2F"/>
    <w:rsid w:val="004D310B"/>
    <w:rsid w:val="004D31E6"/>
    <w:rsid w:val="004D35A4"/>
    <w:rsid w:val="004D3A31"/>
    <w:rsid w:val="004D3ACB"/>
    <w:rsid w:val="004D5674"/>
    <w:rsid w:val="004D606F"/>
    <w:rsid w:val="004D607B"/>
    <w:rsid w:val="004D6B83"/>
    <w:rsid w:val="004E166F"/>
    <w:rsid w:val="004E2DAE"/>
    <w:rsid w:val="004E34FB"/>
    <w:rsid w:val="004E3501"/>
    <w:rsid w:val="004E4D73"/>
    <w:rsid w:val="004F0493"/>
    <w:rsid w:val="004F1974"/>
    <w:rsid w:val="004F1BEE"/>
    <w:rsid w:val="004F278F"/>
    <w:rsid w:val="004F3872"/>
    <w:rsid w:val="004F3E50"/>
    <w:rsid w:val="004F4247"/>
    <w:rsid w:val="004F4657"/>
    <w:rsid w:val="004F46AA"/>
    <w:rsid w:val="004F47A6"/>
    <w:rsid w:val="004F51F2"/>
    <w:rsid w:val="004F6CC0"/>
    <w:rsid w:val="004F6CDE"/>
    <w:rsid w:val="004F6D48"/>
    <w:rsid w:val="004F6F03"/>
    <w:rsid w:val="004F7445"/>
    <w:rsid w:val="004F7C29"/>
    <w:rsid w:val="0050030E"/>
    <w:rsid w:val="005003F6"/>
    <w:rsid w:val="005005EB"/>
    <w:rsid w:val="00502A43"/>
    <w:rsid w:val="005030C9"/>
    <w:rsid w:val="00503B76"/>
    <w:rsid w:val="0050440F"/>
    <w:rsid w:val="00504D64"/>
    <w:rsid w:val="00504DAA"/>
    <w:rsid w:val="00504E76"/>
    <w:rsid w:val="00504FFB"/>
    <w:rsid w:val="005065E7"/>
    <w:rsid w:val="00506A0E"/>
    <w:rsid w:val="00506C97"/>
    <w:rsid w:val="0050754D"/>
    <w:rsid w:val="00512280"/>
    <w:rsid w:val="00512460"/>
    <w:rsid w:val="00512A9E"/>
    <w:rsid w:val="00513832"/>
    <w:rsid w:val="00514CED"/>
    <w:rsid w:val="00514CEE"/>
    <w:rsid w:val="00515500"/>
    <w:rsid w:val="005161A9"/>
    <w:rsid w:val="00516778"/>
    <w:rsid w:val="00517658"/>
    <w:rsid w:val="00521C35"/>
    <w:rsid w:val="00521E6D"/>
    <w:rsid w:val="005228E9"/>
    <w:rsid w:val="00522990"/>
    <w:rsid w:val="00523D5E"/>
    <w:rsid w:val="00524AC3"/>
    <w:rsid w:val="00524B07"/>
    <w:rsid w:val="00527FF7"/>
    <w:rsid w:val="005303F4"/>
    <w:rsid w:val="005308DD"/>
    <w:rsid w:val="005319F6"/>
    <w:rsid w:val="00535023"/>
    <w:rsid w:val="0053533B"/>
    <w:rsid w:val="005357B6"/>
    <w:rsid w:val="00535E49"/>
    <w:rsid w:val="00535F58"/>
    <w:rsid w:val="00536418"/>
    <w:rsid w:val="00536C5D"/>
    <w:rsid w:val="00537C40"/>
    <w:rsid w:val="00537EBC"/>
    <w:rsid w:val="00540C04"/>
    <w:rsid w:val="00540E17"/>
    <w:rsid w:val="00541E2F"/>
    <w:rsid w:val="00541EE0"/>
    <w:rsid w:val="005442EC"/>
    <w:rsid w:val="00544D52"/>
    <w:rsid w:val="00545AA4"/>
    <w:rsid w:val="00545C70"/>
    <w:rsid w:val="005462E7"/>
    <w:rsid w:val="00546A7B"/>
    <w:rsid w:val="005507A5"/>
    <w:rsid w:val="00550C41"/>
    <w:rsid w:val="00552679"/>
    <w:rsid w:val="00552744"/>
    <w:rsid w:val="00552B38"/>
    <w:rsid w:val="00552E40"/>
    <w:rsid w:val="005530BE"/>
    <w:rsid w:val="00553427"/>
    <w:rsid w:val="005538B1"/>
    <w:rsid w:val="00554336"/>
    <w:rsid w:val="0055436E"/>
    <w:rsid w:val="0055476C"/>
    <w:rsid w:val="00554E49"/>
    <w:rsid w:val="005550E7"/>
    <w:rsid w:val="005557D6"/>
    <w:rsid w:val="00555A02"/>
    <w:rsid w:val="005562F1"/>
    <w:rsid w:val="00556B18"/>
    <w:rsid w:val="00557EDB"/>
    <w:rsid w:val="00560A5C"/>
    <w:rsid w:val="0056294D"/>
    <w:rsid w:val="00562CE4"/>
    <w:rsid w:val="00563CBD"/>
    <w:rsid w:val="00563E17"/>
    <w:rsid w:val="00564C01"/>
    <w:rsid w:val="00564E2B"/>
    <w:rsid w:val="0056511E"/>
    <w:rsid w:val="00565216"/>
    <w:rsid w:val="005655EB"/>
    <w:rsid w:val="005665E7"/>
    <w:rsid w:val="005671B5"/>
    <w:rsid w:val="005673DD"/>
    <w:rsid w:val="00567D7E"/>
    <w:rsid w:val="0057164C"/>
    <w:rsid w:val="00572892"/>
    <w:rsid w:val="00573A2E"/>
    <w:rsid w:val="005740D3"/>
    <w:rsid w:val="00574241"/>
    <w:rsid w:val="00574A26"/>
    <w:rsid w:val="00574A48"/>
    <w:rsid w:val="00575069"/>
    <w:rsid w:val="005750AD"/>
    <w:rsid w:val="0057570E"/>
    <w:rsid w:val="00575E17"/>
    <w:rsid w:val="00576D8C"/>
    <w:rsid w:val="00577D47"/>
    <w:rsid w:val="00577EBA"/>
    <w:rsid w:val="00580582"/>
    <w:rsid w:val="00580B09"/>
    <w:rsid w:val="00580E12"/>
    <w:rsid w:val="00582962"/>
    <w:rsid w:val="00582F15"/>
    <w:rsid w:val="0058352C"/>
    <w:rsid w:val="00583553"/>
    <w:rsid w:val="00583B2D"/>
    <w:rsid w:val="00584BE1"/>
    <w:rsid w:val="005853CE"/>
    <w:rsid w:val="00585568"/>
    <w:rsid w:val="00586607"/>
    <w:rsid w:val="00586CA1"/>
    <w:rsid w:val="0058704F"/>
    <w:rsid w:val="005870B6"/>
    <w:rsid w:val="00587631"/>
    <w:rsid w:val="00587C15"/>
    <w:rsid w:val="00587D60"/>
    <w:rsid w:val="005901A7"/>
    <w:rsid w:val="005906FF"/>
    <w:rsid w:val="005907F4"/>
    <w:rsid w:val="005911CA"/>
    <w:rsid w:val="00591CF6"/>
    <w:rsid w:val="0059263C"/>
    <w:rsid w:val="00592646"/>
    <w:rsid w:val="00592F25"/>
    <w:rsid w:val="005932B3"/>
    <w:rsid w:val="00593707"/>
    <w:rsid w:val="00593BD4"/>
    <w:rsid w:val="00594502"/>
    <w:rsid w:val="005948A4"/>
    <w:rsid w:val="0059740A"/>
    <w:rsid w:val="005979F6"/>
    <w:rsid w:val="005A0C26"/>
    <w:rsid w:val="005A1FAA"/>
    <w:rsid w:val="005A2711"/>
    <w:rsid w:val="005A30E4"/>
    <w:rsid w:val="005A30F7"/>
    <w:rsid w:val="005A325E"/>
    <w:rsid w:val="005A330A"/>
    <w:rsid w:val="005A4BD2"/>
    <w:rsid w:val="005A5CDB"/>
    <w:rsid w:val="005A6A52"/>
    <w:rsid w:val="005A6A5B"/>
    <w:rsid w:val="005A6EBF"/>
    <w:rsid w:val="005A702F"/>
    <w:rsid w:val="005A755D"/>
    <w:rsid w:val="005A7B4A"/>
    <w:rsid w:val="005B1671"/>
    <w:rsid w:val="005B2953"/>
    <w:rsid w:val="005B2AA0"/>
    <w:rsid w:val="005B2BFF"/>
    <w:rsid w:val="005B4885"/>
    <w:rsid w:val="005B57B7"/>
    <w:rsid w:val="005B6575"/>
    <w:rsid w:val="005B7FBC"/>
    <w:rsid w:val="005C17E2"/>
    <w:rsid w:val="005C1B88"/>
    <w:rsid w:val="005C337E"/>
    <w:rsid w:val="005C37AF"/>
    <w:rsid w:val="005C3B6F"/>
    <w:rsid w:val="005C3C46"/>
    <w:rsid w:val="005C5CF4"/>
    <w:rsid w:val="005C5D28"/>
    <w:rsid w:val="005D0860"/>
    <w:rsid w:val="005D125F"/>
    <w:rsid w:val="005D13EA"/>
    <w:rsid w:val="005D197F"/>
    <w:rsid w:val="005D1A84"/>
    <w:rsid w:val="005D1B77"/>
    <w:rsid w:val="005D2301"/>
    <w:rsid w:val="005D4570"/>
    <w:rsid w:val="005D4A36"/>
    <w:rsid w:val="005D4E19"/>
    <w:rsid w:val="005D4FF5"/>
    <w:rsid w:val="005D52D9"/>
    <w:rsid w:val="005D5767"/>
    <w:rsid w:val="005D5858"/>
    <w:rsid w:val="005D5DA6"/>
    <w:rsid w:val="005D73B6"/>
    <w:rsid w:val="005D7829"/>
    <w:rsid w:val="005D7B80"/>
    <w:rsid w:val="005E026F"/>
    <w:rsid w:val="005E060C"/>
    <w:rsid w:val="005E0FA7"/>
    <w:rsid w:val="005E1414"/>
    <w:rsid w:val="005E190D"/>
    <w:rsid w:val="005E1D2D"/>
    <w:rsid w:val="005E220F"/>
    <w:rsid w:val="005E35B3"/>
    <w:rsid w:val="005E3648"/>
    <w:rsid w:val="005E37FE"/>
    <w:rsid w:val="005E4AA2"/>
    <w:rsid w:val="005E4BFA"/>
    <w:rsid w:val="005E5643"/>
    <w:rsid w:val="005E5D18"/>
    <w:rsid w:val="005E7973"/>
    <w:rsid w:val="005E7CFA"/>
    <w:rsid w:val="005F101C"/>
    <w:rsid w:val="005F1108"/>
    <w:rsid w:val="005F12E2"/>
    <w:rsid w:val="005F142A"/>
    <w:rsid w:val="005F23CC"/>
    <w:rsid w:val="005F2C66"/>
    <w:rsid w:val="005F4524"/>
    <w:rsid w:val="005F53B8"/>
    <w:rsid w:val="005F5AAC"/>
    <w:rsid w:val="005F6AF9"/>
    <w:rsid w:val="006014B2"/>
    <w:rsid w:val="00602656"/>
    <w:rsid w:val="0060278C"/>
    <w:rsid w:val="00602C5A"/>
    <w:rsid w:val="00603281"/>
    <w:rsid w:val="00603483"/>
    <w:rsid w:val="00603746"/>
    <w:rsid w:val="00604B53"/>
    <w:rsid w:val="00605FB7"/>
    <w:rsid w:val="0060648A"/>
    <w:rsid w:val="00607324"/>
    <w:rsid w:val="00607F85"/>
    <w:rsid w:val="00610305"/>
    <w:rsid w:val="006116AF"/>
    <w:rsid w:val="00612036"/>
    <w:rsid w:val="00612809"/>
    <w:rsid w:val="00612D6A"/>
    <w:rsid w:val="006150B0"/>
    <w:rsid w:val="006153E7"/>
    <w:rsid w:val="00617996"/>
    <w:rsid w:val="00617E51"/>
    <w:rsid w:val="006216C4"/>
    <w:rsid w:val="00621912"/>
    <w:rsid w:val="00621E28"/>
    <w:rsid w:val="00623267"/>
    <w:rsid w:val="006249AC"/>
    <w:rsid w:val="006257AE"/>
    <w:rsid w:val="006274CB"/>
    <w:rsid w:val="006321B7"/>
    <w:rsid w:val="00632C23"/>
    <w:rsid w:val="0063317A"/>
    <w:rsid w:val="0063489C"/>
    <w:rsid w:val="00634A8D"/>
    <w:rsid w:val="00635988"/>
    <w:rsid w:val="00636563"/>
    <w:rsid w:val="00636692"/>
    <w:rsid w:val="0063676F"/>
    <w:rsid w:val="00641160"/>
    <w:rsid w:val="00641B7A"/>
    <w:rsid w:val="00642150"/>
    <w:rsid w:val="006428D2"/>
    <w:rsid w:val="00642D0D"/>
    <w:rsid w:val="00642FF3"/>
    <w:rsid w:val="00643BA1"/>
    <w:rsid w:val="00645811"/>
    <w:rsid w:val="00645E26"/>
    <w:rsid w:val="00647574"/>
    <w:rsid w:val="006502D1"/>
    <w:rsid w:val="00650B73"/>
    <w:rsid w:val="006529F1"/>
    <w:rsid w:val="00653915"/>
    <w:rsid w:val="00653B53"/>
    <w:rsid w:val="00655013"/>
    <w:rsid w:val="00655789"/>
    <w:rsid w:val="0065686B"/>
    <w:rsid w:val="00657180"/>
    <w:rsid w:val="00660E58"/>
    <w:rsid w:val="00661C2C"/>
    <w:rsid w:val="00661CF6"/>
    <w:rsid w:val="00662DA2"/>
    <w:rsid w:val="0066351A"/>
    <w:rsid w:val="006666A1"/>
    <w:rsid w:val="00666703"/>
    <w:rsid w:val="0066766F"/>
    <w:rsid w:val="00667AE8"/>
    <w:rsid w:val="00667C31"/>
    <w:rsid w:val="00667F87"/>
    <w:rsid w:val="00670775"/>
    <w:rsid w:val="0067277F"/>
    <w:rsid w:val="00673914"/>
    <w:rsid w:val="0067392D"/>
    <w:rsid w:val="00674392"/>
    <w:rsid w:val="006748CA"/>
    <w:rsid w:val="00674A34"/>
    <w:rsid w:val="006750B7"/>
    <w:rsid w:val="00676794"/>
    <w:rsid w:val="006772A4"/>
    <w:rsid w:val="00677962"/>
    <w:rsid w:val="00677A8B"/>
    <w:rsid w:val="00680192"/>
    <w:rsid w:val="00680552"/>
    <w:rsid w:val="006806E7"/>
    <w:rsid w:val="00680A68"/>
    <w:rsid w:val="00681177"/>
    <w:rsid w:val="0068132B"/>
    <w:rsid w:val="006819A7"/>
    <w:rsid w:val="00682ECD"/>
    <w:rsid w:val="00683655"/>
    <w:rsid w:val="006838F2"/>
    <w:rsid w:val="00683CF1"/>
    <w:rsid w:val="00683E6C"/>
    <w:rsid w:val="006847A0"/>
    <w:rsid w:val="0068531C"/>
    <w:rsid w:val="00686969"/>
    <w:rsid w:val="00687E88"/>
    <w:rsid w:val="006906F1"/>
    <w:rsid w:val="0069090E"/>
    <w:rsid w:val="00690AC4"/>
    <w:rsid w:val="006921AE"/>
    <w:rsid w:val="00692F15"/>
    <w:rsid w:val="00692FBF"/>
    <w:rsid w:val="0069446E"/>
    <w:rsid w:val="006944B4"/>
    <w:rsid w:val="00694685"/>
    <w:rsid w:val="00696743"/>
    <w:rsid w:val="00696FAE"/>
    <w:rsid w:val="006A4B42"/>
    <w:rsid w:val="006A52B3"/>
    <w:rsid w:val="006A536D"/>
    <w:rsid w:val="006A7B91"/>
    <w:rsid w:val="006B048B"/>
    <w:rsid w:val="006B0DE5"/>
    <w:rsid w:val="006B199C"/>
    <w:rsid w:val="006B2046"/>
    <w:rsid w:val="006B2105"/>
    <w:rsid w:val="006B3A98"/>
    <w:rsid w:val="006B4786"/>
    <w:rsid w:val="006B4BF4"/>
    <w:rsid w:val="006B50E2"/>
    <w:rsid w:val="006B68DA"/>
    <w:rsid w:val="006B692E"/>
    <w:rsid w:val="006B6AB3"/>
    <w:rsid w:val="006B6BB7"/>
    <w:rsid w:val="006B7584"/>
    <w:rsid w:val="006C09CE"/>
    <w:rsid w:val="006C0D69"/>
    <w:rsid w:val="006C2628"/>
    <w:rsid w:val="006C3100"/>
    <w:rsid w:val="006C383C"/>
    <w:rsid w:val="006C3A73"/>
    <w:rsid w:val="006C53F8"/>
    <w:rsid w:val="006C605E"/>
    <w:rsid w:val="006C6306"/>
    <w:rsid w:val="006C63AA"/>
    <w:rsid w:val="006D016E"/>
    <w:rsid w:val="006D2BD5"/>
    <w:rsid w:val="006D37AD"/>
    <w:rsid w:val="006D5616"/>
    <w:rsid w:val="006D5F41"/>
    <w:rsid w:val="006D78BE"/>
    <w:rsid w:val="006D7DE9"/>
    <w:rsid w:val="006E0BB5"/>
    <w:rsid w:val="006E1694"/>
    <w:rsid w:val="006E1F14"/>
    <w:rsid w:val="006E25AC"/>
    <w:rsid w:val="006E2803"/>
    <w:rsid w:val="006E4900"/>
    <w:rsid w:val="006E493B"/>
    <w:rsid w:val="006E4AB5"/>
    <w:rsid w:val="006E79BA"/>
    <w:rsid w:val="006F04A9"/>
    <w:rsid w:val="006F0C17"/>
    <w:rsid w:val="006F113D"/>
    <w:rsid w:val="006F1D34"/>
    <w:rsid w:val="006F2841"/>
    <w:rsid w:val="006F2DD6"/>
    <w:rsid w:val="006F4152"/>
    <w:rsid w:val="006F4F6C"/>
    <w:rsid w:val="006F5C4D"/>
    <w:rsid w:val="006F6A6C"/>
    <w:rsid w:val="006F6F9D"/>
    <w:rsid w:val="007018BC"/>
    <w:rsid w:val="007020B0"/>
    <w:rsid w:val="007032F8"/>
    <w:rsid w:val="0070395D"/>
    <w:rsid w:val="00703B5B"/>
    <w:rsid w:val="00704CDF"/>
    <w:rsid w:val="0070539D"/>
    <w:rsid w:val="00705B7E"/>
    <w:rsid w:val="00706F26"/>
    <w:rsid w:val="00706F78"/>
    <w:rsid w:val="00707888"/>
    <w:rsid w:val="007107A3"/>
    <w:rsid w:val="00710C04"/>
    <w:rsid w:val="00711C8D"/>
    <w:rsid w:val="0071374A"/>
    <w:rsid w:val="00715177"/>
    <w:rsid w:val="007163BF"/>
    <w:rsid w:val="00716C79"/>
    <w:rsid w:val="00716CB7"/>
    <w:rsid w:val="00716CEA"/>
    <w:rsid w:val="00717145"/>
    <w:rsid w:val="0072147A"/>
    <w:rsid w:val="007236F5"/>
    <w:rsid w:val="007239A7"/>
    <w:rsid w:val="0072428D"/>
    <w:rsid w:val="00724D81"/>
    <w:rsid w:val="00724E0B"/>
    <w:rsid w:val="00724FFD"/>
    <w:rsid w:val="00725099"/>
    <w:rsid w:val="007253BF"/>
    <w:rsid w:val="0072559E"/>
    <w:rsid w:val="0072643C"/>
    <w:rsid w:val="007266CE"/>
    <w:rsid w:val="00726F90"/>
    <w:rsid w:val="00727236"/>
    <w:rsid w:val="00727360"/>
    <w:rsid w:val="00730086"/>
    <w:rsid w:val="007315FB"/>
    <w:rsid w:val="007317BA"/>
    <w:rsid w:val="00732948"/>
    <w:rsid w:val="0073350B"/>
    <w:rsid w:val="007336FE"/>
    <w:rsid w:val="00733951"/>
    <w:rsid w:val="00733CB0"/>
    <w:rsid w:val="00733F02"/>
    <w:rsid w:val="00734256"/>
    <w:rsid w:val="00734896"/>
    <w:rsid w:val="00734965"/>
    <w:rsid w:val="00734A40"/>
    <w:rsid w:val="00734BAB"/>
    <w:rsid w:val="00734DF9"/>
    <w:rsid w:val="00735076"/>
    <w:rsid w:val="00737877"/>
    <w:rsid w:val="007378DE"/>
    <w:rsid w:val="007402B7"/>
    <w:rsid w:val="00740D3B"/>
    <w:rsid w:val="00740FB9"/>
    <w:rsid w:val="007423C2"/>
    <w:rsid w:val="00742901"/>
    <w:rsid w:val="00743D72"/>
    <w:rsid w:val="007451E3"/>
    <w:rsid w:val="007462F8"/>
    <w:rsid w:val="00747182"/>
    <w:rsid w:val="00747BC7"/>
    <w:rsid w:val="0075005C"/>
    <w:rsid w:val="007501AF"/>
    <w:rsid w:val="00750567"/>
    <w:rsid w:val="00750AE3"/>
    <w:rsid w:val="00750D21"/>
    <w:rsid w:val="00751739"/>
    <w:rsid w:val="00751C39"/>
    <w:rsid w:val="00753115"/>
    <w:rsid w:val="00753CD0"/>
    <w:rsid w:val="00754E5D"/>
    <w:rsid w:val="00755B19"/>
    <w:rsid w:val="00756F95"/>
    <w:rsid w:val="00757555"/>
    <w:rsid w:val="0075784E"/>
    <w:rsid w:val="00757CA8"/>
    <w:rsid w:val="00760130"/>
    <w:rsid w:val="00763223"/>
    <w:rsid w:val="00763407"/>
    <w:rsid w:val="00763B31"/>
    <w:rsid w:val="00764358"/>
    <w:rsid w:val="00764598"/>
    <w:rsid w:val="00764756"/>
    <w:rsid w:val="00764B16"/>
    <w:rsid w:val="00764F3B"/>
    <w:rsid w:val="007669F2"/>
    <w:rsid w:val="0077024A"/>
    <w:rsid w:val="00770AB5"/>
    <w:rsid w:val="00770F5D"/>
    <w:rsid w:val="00771881"/>
    <w:rsid w:val="00772F04"/>
    <w:rsid w:val="0077345B"/>
    <w:rsid w:val="00773818"/>
    <w:rsid w:val="00774B91"/>
    <w:rsid w:val="0078012D"/>
    <w:rsid w:val="00780760"/>
    <w:rsid w:val="00780FD2"/>
    <w:rsid w:val="007817BF"/>
    <w:rsid w:val="00781CB7"/>
    <w:rsid w:val="0078264A"/>
    <w:rsid w:val="00783158"/>
    <w:rsid w:val="00783EA0"/>
    <w:rsid w:val="007844DA"/>
    <w:rsid w:val="00786E32"/>
    <w:rsid w:val="00786F44"/>
    <w:rsid w:val="00787374"/>
    <w:rsid w:val="00787818"/>
    <w:rsid w:val="00787AB3"/>
    <w:rsid w:val="007901A4"/>
    <w:rsid w:val="0079125C"/>
    <w:rsid w:val="0079194C"/>
    <w:rsid w:val="00791F78"/>
    <w:rsid w:val="00792277"/>
    <w:rsid w:val="00792393"/>
    <w:rsid w:val="00793914"/>
    <w:rsid w:val="00793FAC"/>
    <w:rsid w:val="007943F4"/>
    <w:rsid w:val="007944E9"/>
    <w:rsid w:val="00794D8B"/>
    <w:rsid w:val="0079694F"/>
    <w:rsid w:val="007970CF"/>
    <w:rsid w:val="0079745A"/>
    <w:rsid w:val="007A034A"/>
    <w:rsid w:val="007A0688"/>
    <w:rsid w:val="007A0A4E"/>
    <w:rsid w:val="007A0A7C"/>
    <w:rsid w:val="007A1FA7"/>
    <w:rsid w:val="007A29EF"/>
    <w:rsid w:val="007A2ECF"/>
    <w:rsid w:val="007A4432"/>
    <w:rsid w:val="007A5DC8"/>
    <w:rsid w:val="007A685B"/>
    <w:rsid w:val="007A6A4F"/>
    <w:rsid w:val="007A777A"/>
    <w:rsid w:val="007A77F0"/>
    <w:rsid w:val="007A7968"/>
    <w:rsid w:val="007A7ACA"/>
    <w:rsid w:val="007A7D24"/>
    <w:rsid w:val="007B0B08"/>
    <w:rsid w:val="007B22F2"/>
    <w:rsid w:val="007B28F1"/>
    <w:rsid w:val="007B2A73"/>
    <w:rsid w:val="007B2F86"/>
    <w:rsid w:val="007B5B03"/>
    <w:rsid w:val="007B6569"/>
    <w:rsid w:val="007B6879"/>
    <w:rsid w:val="007B6EE1"/>
    <w:rsid w:val="007B7217"/>
    <w:rsid w:val="007B73F6"/>
    <w:rsid w:val="007C07A8"/>
    <w:rsid w:val="007C1014"/>
    <w:rsid w:val="007C1C92"/>
    <w:rsid w:val="007C2305"/>
    <w:rsid w:val="007C2FB0"/>
    <w:rsid w:val="007C3BE6"/>
    <w:rsid w:val="007C483E"/>
    <w:rsid w:val="007C4C3C"/>
    <w:rsid w:val="007C5093"/>
    <w:rsid w:val="007C56BC"/>
    <w:rsid w:val="007C5E22"/>
    <w:rsid w:val="007C64A0"/>
    <w:rsid w:val="007C772B"/>
    <w:rsid w:val="007D19CB"/>
    <w:rsid w:val="007D273E"/>
    <w:rsid w:val="007D277B"/>
    <w:rsid w:val="007D2BEC"/>
    <w:rsid w:val="007D39AE"/>
    <w:rsid w:val="007D39FD"/>
    <w:rsid w:val="007D3A1B"/>
    <w:rsid w:val="007D3A21"/>
    <w:rsid w:val="007D43FA"/>
    <w:rsid w:val="007D4B46"/>
    <w:rsid w:val="007D550C"/>
    <w:rsid w:val="007D57EB"/>
    <w:rsid w:val="007D5B5F"/>
    <w:rsid w:val="007D5C60"/>
    <w:rsid w:val="007D5E08"/>
    <w:rsid w:val="007D6293"/>
    <w:rsid w:val="007D71C2"/>
    <w:rsid w:val="007E0CB8"/>
    <w:rsid w:val="007E412D"/>
    <w:rsid w:val="007E4331"/>
    <w:rsid w:val="007E7179"/>
    <w:rsid w:val="007E7ACD"/>
    <w:rsid w:val="007E7DDC"/>
    <w:rsid w:val="007F257A"/>
    <w:rsid w:val="007F268E"/>
    <w:rsid w:val="007F3A02"/>
    <w:rsid w:val="007F41B0"/>
    <w:rsid w:val="007F455A"/>
    <w:rsid w:val="007F46A5"/>
    <w:rsid w:val="007F5008"/>
    <w:rsid w:val="007F58CE"/>
    <w:rsid w:val="007F5B0D"/>
    <w:rsid w:val="007F7410"/>
    <w:rsid w:val="008019F8"/>
    <w:rsid w:val="0080265A"/>
    <w:rsid w:val="00805A05"/>
    <w:rsid w:val="00807E1A"/>
    <w:rsid w:val="00811228"/>
    <w:rsid w:val="0081235A"/>
    <w:rsid w:val="0081319B"/>
    <w:rsid w:val="00813572"/>
    <w:rsid w:val="008145DE"/>
    <w:rsid w:val="008150AF"/>
    <w:rsid w:val="00821F2E"/>
    <w:rsid w:val="0082227C"/>
    <w:rsid w:val="008226ED"/>
    <w:rsid w:val="00822A62"/>
    <w:rsid w:val="00822B81"/>
    <w:rsid w:val="0082323C"/>
    <w:rsid w:val="0082496E"/>
    <w:rsid w:val="00824A5F"/>
    <w:rsid w:val="00824DA5"/>
    <w:rsid w:val="0082544A"/>
    <w:rsid w:val="00825507"/>
    <w:rsid w:val="008256B8"/>
    <w:rsid w:val="00825F8E"/>
    <w:rsid w:val="008263AF"/>
    <w:rsid w:val="00826590"/>
    <w:rsid w:val="00826945"/>
    <w:rsid w:val="00827537"/>
    <w:rsid w:val="0083027A"/>
    <w:rsid w:val="00830E38"/>
    <w:rsid w:val="00830EE4"/>
    <w:rsid w:val="008310A2"/>
    <w:rsid w:val="008312A4"/>
    <w:rsid w:val="00831D90"/>
    <w:rsid w:val="00834669"/>
    <w:rsid w:val="008356C5"/>
    <w:rsid w:val="0083571E"/>
    <w:rsid w:val="00836693"/>
    <w:rsid w:val="00836DAB"/>
    <w:rsid w:val="00837E32"/>
    <w:rsid w:val="00840A83"/>
    <w:rsid w:val="008413E8"/>
    <w:rsid w:val="008418D3"/>
    <w:rsid w:val="0084395C"/>
    <w:rsid w:val="00844624"/>
    <w:rsid w:val="00845604"/>
    <w:rsid w:val="0084574A"/>
    <w:rsid w:val="00845AF9"/>
    <w:rsid w:val="00846907"/>
    <w:rsid w:val="00851233"/>
    <w:rsid w:val="0085196D"/>
    <w:rsid w:val="008519FC"/>
    <w:rsid w:val="00851FD7"/>
    <w:rsid w:val="0085307B"/>
    <w:rsid w:val="0085482E"/>
    <w:rsid w:val="00854B55"/>
    <w:rsid w:val="0085541F"/>
    <w:rsid w:val="008554EF"/>
    <w:rsid w:val="008555EF"/>
    <w:rsid w:val="00855A90"/>
    <w:rsid w:val="00856610"/>
    <w:rsid w:val="00857ABD"/>
    <w:rsid w:val="008602C4"/>
    <w:rsid w:val="0086058C"/>
    <w:rsid w:val="00860D25"/>
    <w:rsid w:val="00860EF1"/>
    <w:rsid w:val="00862209"/>
    <w:rsid w:val="00862854"/>
    <w:rsid w:val="00864508"/>
    <w:rsid w:val="00864CD8"/>
    <w:rsid w:val="00864EC4"/>
    <w:rsid w:val="00866758"/>
    <w:rsid w:val="00866A39"/>
    <w:rsid w:val="00866E15"/>
    <w:rsid w:val="00867467"/>
    <w:rsid w:val="00867C06"/>
    <w:rsid w:val="0087099F"/>
    <w:rsid w:val="00870CC4"/>
    <w:rsid w:val="00870E39"/>
    <w:rsid w:val="00871891"/>
    <w:rsid w:val="00872379"/>
    <w:rsid w:val="00872504"/>
    <w:rsid w:val="008734C1"/>
    <w:rsid w:val="00873AEA"/>
    <w:rsid w:val="00874B6A"/>
    <w:rsid w:val="008750EA"/>
    <w:rsid w:val="008765AD"/>
    <w:rsid w:val="00876600"/>
    <w:rsid w:val="00876B20"/>
    <w:rsid w:val="0088175A"/>
    <w:rsid w:val="00882065"/>
    <w:rsid w:val="0088269D"/>
    <w:rsid w:val="008826CB"/>
    <w:rsid w:val="00883C2E"/>
    <w:rsid w:val="00883E66"/>
    <w:rsid w:val="0088486D"/>
    <w:rsid w:val="00885A83"/>
    <w:rsid w:val="00885E57"/>
    <w:rsid w:val="008868C2"/>
    <w:rsid w:val="0088698A"/>
    <w:rsid w:val="008869C0"/>
    <w:rsid w:val="00886A7A"/>
    <w:rsid w:val="00887285"/>
    <w:rsid w:val="008900C3"/>
    <w:rsid w:val="008905E7"/>
    <w:rsid w:val="008905F6"/>
    <w:rsid w:val="0089064F"/>
    <w:rsid w:val="00890B91"/>
    <w:rsid w:val="00890F8E"/>
    <w:rsid w:val="00891018"/>
    <w:rsid w:val="00891E5C"/>
    <w:rsid w:val="0089221D"/>
    <w:rsid w:val="008939BF"/>
    <w:rsid w:val="00893B2D"/>
    <w:rsid w:val="00893C3F"/>
    <w:rsid w:val="008943CB"/>
    <w:rsid w:val="00894871"/>
    <w:rsid w:val="00894C57"/>
    <w:rsid w:val="00894CC2"/>
    <w:rsid w:val="00895317"/>
    <w:rsid w:val="008956D2"/>
    <w:rsid w:val="00895BA3"/>
    <w:rsid w:val="00897304"/>
    <w:rsid w:val="0089779A"/>
    <w:rsid w:val="008A03C7"/>
    <w:rsid w:val="008A0B9A"/>
    <w:rsid w:val="008A17BB"/>
    <w:rsid w:val="008A2771"/>
    <w:rsid w:val="008A2CEB"/>
    <w:rsid w:val="008A3069"/>
    <w:rsid w:val="008A30E5"/>
    <w:rsid w:val="008A36AE"/>
    <w:rsid w:val="008A4181"/>
    <w:rsid w:val="008A41A2"/>
    <w:rsid w:val="008A429D"/>
    <w:rsid w:val="008A4F6B"/>
    <w:rsid w:val="008A50F0"/>
    <w:rsid w:val="008A5292"/>
    <w:rsid w:val="008A6010"/>
    <w:rsid w:val="008A61DE"/>
    <w:rsid w:val="008A62E1"/>
    <w:rsid w:val="008A6E5B"/>
    <w:rsid w:val="008A75FC"/>
    <w:rsid w:val="008B0369"/>
    <w:rsid w:val="008B3DCC"/>
    <w:rsid w:val="008B47DC"/>
    <w:rsid w:val="008B4D54"/>
    <w:rsid w:val="008B6625"/>
    <w:rsid w:val="008B70C2"/>
    <w:rsid w:val="008C090A"/>
    <w:rsid w:val="008C1467"/>
    <w:rsid w:val="008C2008"/>
    <w:rsid w:val="008C228A"/>
    <w:rsid w:val="008C2BE4"/>
    <w:rsid w:val="008C2C45"/>
    <w:rsid w:val="008C3C1F"/>
    <w:rsid w:val="008C482A"/>
    <w:rsid w:val="008C4C77"/>
    <w:rsid w:val="008C526B"/>
    <w:rsid w:val="008C5BEE"/>
    <w:rsid w:val="008C6D3C"/>
    <w:rsid w:val="008C739A"/>
    <w:rsid w:val="008C7DCC"/>
    <w:rsid w:val="008C7FA3"/>
    <w:rsid w:val="008D0746"/>
    <w:rsid w:val="008D0C62"/>
    <w:rsid w:val="008D0FDD"/>
    <w:rsid w:val="008D1366"/>
    <w:rsid w:val="008D1877"/>
    <w:rsid w:val="008D1C5C"/>
    <w:rsid w:val="008D2041"/>
    <w:rsid w:val="008D220E"/>
    <w:rsid w:val="008D2593"/>
    <w:rsid w:val="008D287C"/>
    <w:rsid w:val="008D374D"/>
    <w:rsid w:val="008D3CFD"/>
    <w:rsid w:val="008D459C"/>
    <w:rsid w:val="008D5BCD"/>
    <w:rsid w:val="008D62CB"/>
    <w:rsid w:val="008D637D"/>
    <w:rsid w:val="008D664F"/>
    <w:rsid w:val="008D6BB2"/>
    <w:rsid w:val="008E00A4"/>
    <w:rsid w:val="008E010B"/>
    <w:rsid w:val="008E0395"/>
    <w:rsid w:val="008E0FA0"/>
    <w:rsid w:val="008E0FF1"/>
    <w:rsid w:val="008E1250"/>
    <w:rsid w:val="008E4869"/>
    <w:rsid w:val="008E49EC"/>
    <w:rsid w:val="008E4C36"/>
    <w:rsid w:val="008E6072"/>
    <w:rsid w:val="008E735D"/>
    <w:rsid w:val="008E7BD8"/>
    <w:rsid w:val="008F10B7"/>
    <w:rsid w:val="008F192D"/>
    <w:rsid w:val="008F2831"/>
    <w:rsid w:val="008F2D64"/>
    <w:rsid w:val="008F45E9"/>
    <w:rsid w:val="008F54FA"/>
    <w:rsid w:val="008F5A4A"/>
    <w:rsid w:val="008F5F16"/>
    <w:rsid w:val="008F627B"/>
    <w:rsid w:val="008F64F5"/>
    <w:rsid w:val="008F7280"/>
    <w:rsid w:val="008F7C04"/>
    <w:rsid w:val="009006A9"/>
    <w:rsid w:val="009007C9"/>
    <w:rsid w:val="009008A4"/>
    <w:rsid w:val="00900A9B"/>
    <w:rsid w:val="00900ED7"/>
    <w:rsid w:val="00901B20"/>
    <w:rsid w:val="00901C73"/>
    <w:rsid w:val="009039B7"/>
    <w:rsid w:val="009050A6"/>
    <w:rsid w:val="00905225"/>
    <w:rsid w:val="00905313"/>
    <w:rsid w:val="009054E3"/>
    <w:rsid w:val="009056E7"/>
    <w:rsid w:val="00905B89"/>
    <w:rsid w:val="009066B6"/>
    <w:rsid w:val="00906E41"/>
    <w:rsid w:val="009078C0"/>
    <w:rsid w:val="0091028B"/>
    <w:rsid w:val="00910C1D"/>
    <w:rsid w:val="00910C5F"/>
    <w:rsid w:val="00911685"/>
    <w:rsid w:val="0091289B"/>
    <w:rsid w:val="00912C71"/>
    <w:rsid w:val="009130DF"/>
    <w:rsid w:val="00913776"/>
    <w:rsid w:val="00914D10"/>
    <w:rsid w:val="009151BA"/>
    <w:rsid w:val="00915343"/>
    <w:rsid w:val="009154C7"/>
    <w:rsid w:val="00915500"/>
    <w:rsid w:val="00916C68"/>
    <w:rsid w:val="009176B0"/>
    <w:rsid w:val="00920404"/>
    <w:rsid w:val="0092065E"/>
    <w:rsid w:val="00920917"/>
    <w:rsid w:val="00920C01"/>
    <w:rsid w:val="00920D9E"/>
    <w:rsid w:val="00920E5C"/>
    <w:rsid w:val="0092127F"/>
    <w:rsid w:val="00921877"/>
    <w:rsid w:val="00921AE3"/>
    <w:rsid w:val="00921BB6"/>
    <w:rsid w:val="00921C4B"/>
    <w:rsid w:val="00921EAE"/>
    <w:rsid w:val="00923D49"/>
    <w:rsid w:val="00924241"/>
    <w:rsid w:val="009243AF"/>
    <w:rsid w:val="009258C4"/>
    <w:rsid w:val="00925B9A"/>
    <w:rsid w:val="009264B4"/>
    <w:rsid w:val="009271B5"/>
    <w:rsid w:val="00927861"/>
    <w:rsid w:val="009300F0"/>
    <w:rsid w:val="009306A3"/>
    <w:rsid w:val="009307BA"/>
    <w:rsid w:val="00932D3F"/>
    <w:rsid w:val="00934140"/>
    <w:rsid w:val="00934276"/>
    <w:rsid w:val="009346DA"/>
    <w:rsid w:val="00934C55"/>
    <w:rsid w:val="00934E7D"/>
    <w:rsid w:val="0093593F"/>
    <w:rsid w:val="00935D65"/>
    <w:rsid w:val="00936375"/>
    <w:rsid w:val="00936AE7"/>
    <w:rsid w:val="009375DA"/>
    <w:rsid w:val="0093786A"/>
    <w:rsid w:val="00937FA3"/>
    <w:rsid w:val="009403BB"/>
    <w:rsid w:val="00940D79"/>
    <w:rsid w:val="00941E63"/>
    <w:rsid w:val="00942F74"/>
    <w:rsid w:val="00943070"/>
    <w:rsid w:val="00943175"/>
    <w:rsid w:val="00944BEE"/>
    <w:rsid w:val="00945A73"/>
    <w:rsid w:val="0094720D"/>
    <w:rsid w:val="009479F2"/>
    <w:rsid w:val="0095189A"/>
    <w:rsid w:val="0095472C"/>
    <w:rsid w:val="0095492D"/>
    <w:rsid w:val="00955BFA"/>
    <w:rsid w:val="009565AA"/>
    <w:rsid w:val="00956C4D"/>
    <w:rsid w:val="00957DAF"/>
    <w:rsid w:val="00961C0A"/>
    <w:rsid w:val="009624CD"/>
    <w:rsid w:val="009627C6"/>
    <w:rsid w:val="00962BDB"/>
    <w:rsid w:val="0096365C"/>
    <w:rsid w:val="00965D86"/>
    <w:rsid w:val="00966861"/>
    <w:rsid w:val="00966979"/>
    <w:rsid w:val="00966AF2"/>
    <w:rsid w:val="00970285"/>
    <w:rsid w:val="00972744"/>
    <w:rsid w:val="00974192"/>
    <w:rsid w:val="00974A31"/>
    <w:rsid w:val="00974E68"/>
    <w:rsid w:val="00975069"/>
    <w:rsid w:val="009755D0"/>
    <w:rsid w:val="009767A4"/>
    <w:rsid w:val="00977699"/>
    <w:rsid w:val="00977CD7"/>
    <w:rsid w:val="00980F21"/>
    <w:rsid w:val="009814B0"/>
    <w:rsid w:val="0098198A"/>
    <w:rsid w:val="00981DE1"/>
    <w:rsid w:val="009822EB"/>
    <w:rsid w:val="00982BA6"/>
    <w:rsid w:val="009831CD"/>
    <w:rsid w:val="00984787"/>
    <w:rsid w:val="0098479A"/>
    <w:rsid w:val="00984D90"/>
    <w:rsid w:val="0098581C"/>
    <w:rsid w:val="0098780D"/>
    <w:rsid w:val="00987864"/>
    <w:rsid w:val="00987C7B"/>
    <w:rsid w:val="00990CC8"/>
    <w:rsid w:val="0099229C"/>
    <w:rsid w:val="009927A9"/>
    <w:rsid w:val="00992870"/>
    <w:rsid w:val="00992EF2"/>
    <w:rsid w:val="00993578"/>
    <w:rsid w:val="009942D8"/>
    <w:rsid w:val="00994C82"/>
    <w:rsid w:val="00994CF4"/>
    <w:rsid w:val="00994FDE"/>
    <w:rsid w:val="00995288"/>
    <w:rsid w:val="0099548A"/>
    <w:rsid w:val="00995DB2"/>
    <w:rsid w:val="009967B3"/>
    <w:rsid w:val="00996AF6"/>
    <w:rsid w:val="00996E24"/>
    <w:rsid w:val="00997FB6"/>
    <w:rsid w:val="009A0013"/>
    <w:rsid w:val="009A0046"/>
    <w:rsid w:val="009A0CFC"/>
    <w:rsid w:val="009A1210"/>
    <w:rsid w:val="009A1DA1"/>
    <w:rsid w:val="009A2268"/>
    <w:rsid w:val="009A3778"/>
    <w:rsid w:val="009A405A"/>
    <w:rsid w:val="009A427E"/>
    <w:rsid w:val="009A68A9"/>
    <w:rsid w:val="009A7939"/>
    <w:rsid w:val="009A7A8D"/>
    <w:rsid w:val="009B0C89"/>
    <w:rsid w:val="009B143F"/>
    <w:rsid w:val="009B1524"/>
    <w:rsid w:val="009B1C97"/>
    <w:rsid w:val="009B1D1C"/>
    <w:rsid w:val="009B23BB"/>
    <w:rsid w:val="009B2414"/>
    <w:rsid w:val="009B2FF9"/>
    <w:rsid w:val="009B314C"/>
    <w:rsid w:val="009B3928"/>
    <w:rsid w:val="009B4E33"/>
    <w:rsid w:val="009B5FE9"/>
    <w:rsid w:val="009B7456"/>
    <w:rsid w:val="009B7C8E"/>
    <w:rsid w:val="009B7FF9"/>
    <w:rsid w:val="009C0372"/>
    <w:rsid w:val="009C040A"/>
    <w:rsid w:val="009C066A"/>
    <w:rsid w:val="009C1314"/>
    <w:rsid w:val="009C146A"/>
    <w:rsid w:val="009C2748"/>
    <w:rsid w:val="009C283C"/>
    <w:rsid w:val="009C3740"/>
    <w:rsid w:val="009C4925"/>
    <w:rsid w:val="009C4FED"/>
    <w:rsid w:val="009C50B8"/>
    <w:rsid w:val="009C7094"/>
    <w:rsid w:val="009C74C0"/>
    <w:rsid w:val="009C7D1C"/>
    <w:rsid w:val="009D0F79"/>
    <w:rsid w:val="009D101C"/>
    <w:rsid w:val="009D10CF"/>
    <w:rsid w:val="009D138A"/>
    <w:rsid w:val="009D1B70"/>
    <w:rsid w:val="009D2ABE"/>
    <w:rsid w:val="009D3322"/>
    <w:rsid w:val="009D4433"/>
    <w:rsid w:val="009D4A54"/>
    <w:rsid w:val="009D5241"/>
    <w:rsid w:val="009D53C8"/>
    <w:rsid w:val="009D5A12"/>
    <w:rsid w:val="009D5BE6"/>
    <w:rsid w:val="009D6E9D"/>
    <w:rsid w:val="009E01A7"/>
    <w:rsid w:val="009E20E7"/>
    <w:rsid w:val="009E21CB"/>
    <w:rsid w:val="009E248D"/>
    <w:rsid w:val="009E2819"/>
    <w:rsid w:val="009E5228"/>
    <w:rsid w:val="009E5D2F"/>
    <w:rsid w:val="009E5DC0"/>
    <w:rsid w:val="009E5F40"/>
    <w:rsid w:val="009E70C1"/>
    <w:rsid w:val="009E71CB"/>
    <w:rsid w:val="009E78A9"/>
    <w:rsid w:val="009E7972"/>
    <w:rsid w:val="009F06B6"/>
    <w:rsid w:val="009F0FC0"/>
    <w:rsid w:val="009F1892"/>
    <w:rsid w:val="009F1A73"/>
    <w:rsid w:val="009F1CB4"/>
    <w:rsid w:val="009F2459"/>
    <w:rsid w:val="009F27BB"/>
    <w:rsid w:val="009F3B01"/>
    <w:rsid w:val="009F4605"/>
    <w:rsid w:val="009F469E"/>
    <w:rsid w:val="009F4ED8"/>
    <w:rsid w:val="009F5520"/>
    <w:rsid w:val="009F65C3"/>
    <w:rsid w:val="009F69B3"/>
    <w:rsid w:val="009F6CCD"/>
    <w:rsid w:val="009F722E"/>
    <w:rsid w:val="009F7E26"/>
    <w:rsid w:val="00A0194F"/>
    <w:rsid w:val="00A0269A"/>
    <w:rsid w:val="00A033C9"/>
    <w:rsid w:val="00A03877"/>
    <w:rsid w:val="00A03DB3"/>
    <w:rsid w:val="00A04E72"/>
    <w:rsid w:val="00A058BA"/>
    <w:rsid w:val="00A06508"/>
    <w:rsid w:val="00A067C1"/>
    <w:rsid w:val="00A06F0C"/>
    <w:rsid w:val="00A07B54"/>
    <w:rsid w:val="00A07FBD"/>
    <w:rsid w:val="00A106D8"/>
    <w:rsid w:val="00A107B9"/>
    <w:rsid w:val="00A10C70"/>
    <w:rsid w:val="00A10DE1"/>
    <w:rsid w:val="00A10EA4"/>
    <w:rsid w:val="00A11571"/>
    <w:rsid w:val="00A11B03"/>
    <w:rsid w:val="00A11F6D"/>
    <w:rsid w:val="00A1235D"/>
    <w:rsid w:val="00A12F0D"/>
    <w:rsid w:val="00A132ED"/>
    <w:rsid w:val="00A13549"/>
    <w:rsid w:val="00A13565"/>
    <w:rsid w:val="00A13A80"/>
    <w:rsid w:val="00A13E55"/>
    <w:rsid w:val="00A14CE6"/>
    <w:rsid w:val="00A154A3"/>
    <w:rsid w:val="00A169E1"/>
    <w:rsid w:val="00A1779E"/>
    <w:rsid w:val="00A17935"/>
    <w:rsid w:val="00A17C56"/>
    <w:rsid w:val="00A20F4A"/>
    <w:rsid w:val="00A213F1"/>
    <w:rsid w:val="00A21649"/>
    <w:rsid w:val="00A21B64"/>
    <w:rsid w:val="00A2264C"/>
    <w:rsid w:val="00A2302B"/>
    <w:rsid w:val="00A23070"/>
    <w:rsid w:val="00A233DD"/>
    <w:rsid w:val="00A2499C"/>
    <w:rsid w:val="00A24EE9"/>
    <w:rsid w:val="00A25938"/>
    <w:rsid w:val="00A277EF"/>
    <w:rsid w:val="00A27B5B"/>
    <w:rsid w:val="00A27DDF"/>
    <w:rsid w:val="00A27F14"/>
    <w:rsid w:val="00A30A6E"/>
    <w:rsid w:val="00A3201B"/>
    <w:rsid w:val="00A32191"/>
    <w:rsid w:val="00A331B6"/>
    <w:rsid w:val="00A335FA"/>
    <w:rsid w:val="00A34BA9"/>
    <w:rsid w:val="00A3519B"/>
    <w:rsid w:val="00A35AE4"/>
    <w:rsid w:val="00A35C37"/>
    <w:rsid w:val="00A35C8E"/>
    <w:rsid w:val="00A375FF"/>
    <w:rsid w:val="00A40571"/>
    <w:rsid w:val="00A41577"/>
    <w:rsid w:val="00A427DE"/>
    <w:rsid w:val="00A42A20"/>
    <w:rsid w:val="00A42FAF"/>
    <w:rsid w:val="00A435A7"/>
    <w:rsid w:val="00A43D56"/>
    <w:rsid w:val="00A44781"/>
    <w:rsid w:val="00A4551E"/>
    <w:rsid w:val="00A4630E"/>
    <w:rsid w:val="00A470DA"/>
    <w:rsid w:val="00A47A95"/>
    <w:rsid w:val="00A47FC7"/>
    <w:rsid w:val="00A50740"/>
    <w:rsid w:val="00A50FC0"/>
    <w:rsid w:val="00A51855"/>
    <w:rsid w:val="00A5240D"/>
    <w:rsid w:val="00A52857"/>
    <w:rsid w:val="00A52FC7"/>
    <w:rsid w:val="00A537B9"/>
    <w:rsid w:val="00A53C81"/>
    <w:rsid w:val="00A54367"/>
    <w:rsid w:val="00A55021"/>
    <w:rsid w:val="00A558EB"/>
    <w:rsid w:val="00A55A6E"/>
    <w:rsid w:val="00A55FC2"/>
    <w:rsid w:val="00A57B5F"/>
    <w:rsid w:val="00A609B8"/>
    <w:rsid w:val="00A6239D"/>
    <w:rsid w:val="00A62761"/>
    <w:rsid w:val="00A630E2"/>
    <w:rsid w:val="00A634AF"/>
    <w:rsid w:val="00A639A5"/>
    <w:rsid w:val="00A646EC"/>
    <w:rsid w:val="00A6550B"/>
    <w:rsid w:val="00A657F7"/>
    <w:rsid w:val="00A65EB3"/>
    <w:rsid w:val="00A66BA3"/>
    <w:rsid w:val="00A67213"/>
    <w:rsid w:val="00A67405"/>
    <w:rsid w:val="00A67668"/>
    <w:rsid w:val="00A679AD"/>
    <w:rsid w:val="00A7004D"/>
    <w:rsid w:val="00A70C24"/>
    <w:rsid w:val="00A7301A"/>
    <w:rsid w:val="00A73522"/>
    <w:rsid w:val="00A73F02"/>
    <w:rsid w:val="00A746D4"/>
    <w:rsid w:val="00A74B8A"/>
    <w:rsid w:val="00A75B90"/>
    <w:rsid w:val="00A805A2"/>
    <w:rsid w:val="00A80A92"/>
    <w:rsid w:val="00A821B1"/>
    <w:rsid w:val="00A82DE9"/>
    <w:rsid w:val="00A83688"/>
    <w:rsid w:val="00A86B0B"/>
    <w:rsid w:val="00A870D0"/>
    <w:rsid w:val="00A87475"/>
    <w:rsid w:val="00A874E5"/>
    <w:rsid w:val="00A8764B"/>
    <w:rsid w:val="00A90113"/>
    <w:rsid w:val="00A90886"/>
    <w:rsid w:val="00A9103A"/>
    <w:rsid w:val="00A91297"/>
    <w:rsid w:val="00A91E3A"/>
    <w:rsid w:val="00A929D0"/>
    <w:rsid w:val="00A92BF1"/>
    <w:rsid w:val="00A93420"/>
    <w:rsid w:val="00A93DF8"/>
    <w:rsid w:val="00A94942"/>
    <w:rsid w:val="00A959E5"/>
    <w:rsid w:val="00AA0CCF"/>
    <w:rsid w:val="00AA22B3"/>
    <w:rsid w:val="00AA2824"/>
    <w:rsid w:val="00AA2ACC"/>
    <w:rsid w:val="00AA3281"/>
    <w:rsid w:val="00AA4291"/>
    <w:rsid w:val="00AA5B2E"/>
    <w:rsid w:val="00AA6910"/>
    <w:rsid w:val="00AA7AE0"/>
    <w:rsid w:val="00AB0909"/>
    <w:rsid w:val="00AB1DDC"/>
    <w:rsid w:val="00AB2936"/>
    <w:rsid w:val="00AB2B3C"/>
    <w:rsid w:val="00AB2E47"/>
    <w:rsid w:val="00AB5B88"/>
    <w:rsid w:val="00AB6219"/>
    <w:rsid w:val="00AB690A"/>
    <w:rsid w:val="00AB6E06"/>
    <w:rsid w:val="00AB746B"/>
    <w:rsid w:val="00AB77BE"/>
    <w:rsid w:val="00AB7ABA"/>
    <w:rsid w:val="00AC0712"/>
    <w:rsid w:val="00AC1067"/>
    <w:rsid w:val="00AC1907"/>
    <w:rsid w:val="00AC3D9D"/>
    <w:rsid w:val="00AC4F03"/>
    <w:rsid w:val="00AC508A"/>
    <w:rsid w:val="00AC5232"/>
    <w:rsid w:val="00AC52EA"/>
    <w:rsid w:val="00AC54BA"/>
    <w:rsid w:val="00AD209F"/>
    <w:rsid w:val="00AD26B8"/>
    <w:rsid w:val="00AD26BC"/>
    <w:rsid w:val="00AD2970"/>
    <w:rsid w:val="00AD313F"/>
    <w:rsid w:val="00AD3733"/>
    <w:rsid w:val="00AD3AB4"/>
    <w:rsid w:val="00AD4240"/>
    <w:rsid w:val="00AD4307"/>
    <w:rsid w:val="00AD4923"/>
    <w:rsid w:val="00AD6163"/>
    <w:rsid w:val="00AD63FE"/>
    <w:rsid w:val="00AD75BE"/>
    <w:rsid w:val="00AD7682"/>
    <w:rsid w:val="00AE0363"/>
    <w:rsid w:val="00AE0497"/>
    <w:rsid w:val="00AE05BF"/>
    <w:rsid w:val="00AE06CE"/>
    <w:rsid w:val="00AE0946"/>
    <w:rsid w:val="00AE1C59"/>
    <w:rsid w:val="00AE1F53"/>
    <w:rsid w:val="00AE3874"/>
    <w:rsid w:val="00AE5826"/>
    <w:rsid w:val="00AE5FE0"/>
    <w:rsid w:val="00AE64B0"/>
    <w:rsid w:val="00AE6585"/>
    <w:rsid w:val="00AE7A2A"/>
    <w:rsid w:val="00AE7CEF"/>
    <w:rsid w:val="00AE7E0D"/>
    <w:rsid w:val="00AF0642"/>
    <w:rsid w:val="00AF104A"/>
    <w:rsid w:val="00AF1E11"/>
    <w:rsid w:val="00AF31B3"/>
    <w:rsid w:val="00AF5702"/>
    <w:rsid w:val="00AF59FA"/>
    <w:rsid w:val="00AF5CEE"/>
    <w:rsid w:val="00AF649A"/>
    <w:rsid w:val="00AF72F5"/>
    <w:rsid w:val="00B0046B"/>
    <w:rsid w:val="00B0077A"/>
    <w:rsid w:val="00B00E1F"/>
    <w:rsid w:val="00B0216D"/>
    <w:rsid w:val="00B0298D"/>
    <w:rsid w:val="00B029B1"/>
    <w:rsid w:val="00B03246"/>
    <w:rsid w:val="00B0374F"/>
    <w:rsid w:val="00B03E73"/>
    <w:rsid w:val="00B04341"/>
    <w:rsid w:val="00B04BDF"/>
    <w:rsid w:val="00B05915"/>
    <w:rsid w:val="00B05AFC"/>
    <w:rsid w:val="00B06B3B"/>
    <w:rsid w:val="00B06B71"/>
    <w:rsid w:val="00B06BEA"/>
    <w:rsid w:val="00B073D5"/>
    <w:rsid w:val="00B07B94"/>
    <w:rsid w:val="00B10A0F"/>
    <w:rsid w:val="00B10C6F"/>
    <w:rsid w:val="00B11184"/>
    <w:rsid w:val="00B11B66"/>
    <w:rsid w:val="00B11F2C"/>
    <w:rsid w:val="00B129E2"/>
    <w:rsid w:val="00B13097"/>
    <w:rsid w:val="00B1503B"/>
    <w:rsid w:val="00B151F6"/>
    <w:rsid w:val="00B15D18"/>
    <w:rsid w:val="00B20617"/>
    <w:rsid w:val="00B236E7"/>
    <w:rsid w:val="00B23732"/>
    <w:rsid w:val="00B24204"/>
    <w:rsid w:val="00B249B6"/>
    <w:rsid w:val="00B25619"/>
    <w:rsid w:val="00B2798D"/>
    <w:rsid w:val="00B31C10"/>
    <w:rsid w:val="00B31F19"/>
    <w:rsid w:val="00B3256E"/>
    <w:rsid w:val="00B32A00"/>
    <w:rsid w:val="00B34FCF"/>
    <w:rsid w:val="00B358DB"/>
    <w:rsid w:val="00B362DB"/>
    <w:rsid w:val="00B3672F"/>
    <w:rsid w:val="00B37002"/>
    <w:rsid w:val="00B40300"/>
    <w:rsid w:val="00B437E2"/>
    <w:rsid w:val="00B43E66"/>
    <w:rsid w:val="00B442FF"/>
    <w:rsid w:val="00B467DF"/>
    <w:rsid w:val="00B47A48"/>
    <w:rsid w:val="00B5078E"/>
    <w:rsid w:val="00B508C9"/>
    <w:rsid w:val="00B51142"/>
    <w:rsid w:val="00B51478"/>
    <w:rsid w:val="00B51E37"/>
    <w:rsid w:val="00B52614"/>
    <w:rsid w:val="00B53082"/>
    <w:rsid w:val="00B531DD"/>
    <w:rsid w:val="00B53304"/>
    <w:rsid w:val="00B5370F"/>
    <w:rsid w:val="00B54262"/>
    <w:rsid w:val="00B54C0E"/>
    <w:rsid w:val="00B562AA"/>
    <w:rsid w:val="00B56FB5"/>
    <w:rsid w:val="00B612A2"/>
    <w:rsid w:val="00B61EBB"/>
    <w:rsid w:val="00B63B44"/>
    <w:rsid w:val="00B64379"/>
    <w:rsid w:val="00B643D5"/>
    <w:rsid w:val="00B65686"/>
    <w:rsid w:val="00B6599C"/>
    <w:rsid w:val="00B66B32"/>
    <w:rsid w:val="00B66F7F"/>
    <w:rsid w:val="00B70AB9"/>
    <w:rsid w:val="00B71002"/>
    <w:rsid w:val="00B713BE"/>
    <w:rsid w:val="00B7421C"/>
    <w:rsid w:val="00B74242"/>
    <w:rsid w:val="00B75553"/>
    <w:rsid w:val="00B7594F"/>
    <w:rsid w:val="00B75E76"/>
    <w:rsid w:val="00B76318"/>
    <w:rsid w:val="00B76E6B"/>
    <w:rsid w:val="00B76E8C"/>
    <w:rsid w:val="00B76F7E"/>
    <w:rsid w:val="00B82030"/>
    <w:rsid w:val="00B82325"/>
    <w:rsid w:val="00B8239E"/>
    <w:rsid w:val="00B83D83"/>
    <w:rsid w:val="00B846DF"/>
    <w:rsid w:val="00B86788"/>
    <w:rsid w:val="00B9087E"/>
    <w:rsid w:val="00B90B1D"/>
    <w:rsid w:val="00B9195D"/>
    <w:rsid w:val="00B92B0C"/>
    <w:rsid w:val="00B92EA2"/>
    <w:rsid w:val="00B93752"/>
    <w:rsid w:val="00B93E5A"/>
    <w:rsid w:val="00B93F3C"/>
    <w:rsid w:val="00B94B98"/>
    <w:rsid w:val="00B951FF"/>
    <w:rsid w:val="00B95B4F"/>
    <w:rsid w:val="00B9656B"/>
    <w:rsid w:val="00B96966"/>
    <w:rsid w:val="00B97056"/>
    <w:rsid w:val="00B978CC"/>
    <w:rsid w:val="00BA01A7"/>
    <w:rsid w:val="00BA1439"/>
    <w:rsid w:val="00BA168D"/>
    <w:rsid w:val="00BA2167"/>
    <w:rsid w:val="00BA236A"/>
    <w:rsid w:val="00BA2507"/>
    <w:rsid w:val="00BA2D04"/>
    <w:rsid w:val="00BA34ED"/>
    <w:rsid w:val="00BA456A"/>
    <w:rsid w:val="00BA54C2"/>
    <w:rsid w:val="00BA5FD5"/>
    <w:rsid w:val="00BA6FCC"/>
    <w:rsid w:val="00BA71FD"/>
    <w:rsid w:val="00BA7423"/>
    <w:rsid w:val="00BA7779"/>
    <w:rsid w:val="00BA780E"/>
    <w:rsid w:val="00BA7DE0"/>
    <w:rsid w:val="00BB0D0A"/>
    <w:rsid w:val="00BB2349"/>
    <w:rsid w:val="00BB32D4"/>
    <w:rsid w:val="00BB33E6"/>
    <w:rsid w:val="00BB40C1"/>
    <w:rsid w:val="00BB4311"/>
    <w:rsid w:val="00BB4320"/>
    <w:rsid w:val="00BB5919"/>
    <w:rsid w:val="00BB6B42"/>
    <w:rsid w:val="00BB6BED"/>
    <w:rsid w:val="00BC0CF1"/>
    <w:rsid w:val="00BC0E9B"/>
    <w:rsid w:val="00BC13A8"/>
    <w:rsid w:val="00BC18DD"/>
    <w:rsid w:val="00BC3846"/>
    <w:rsid w:val="00BC3BF4"/>
    <w:rsid w:val="00BC3C44"/>
    <w:rsid w:val="00BC42F3"/>
    <w:rsid w:val="00BC4E04"/>
    <w:rsid w:val="00BC53F7"/>
    <w:rsid w:val="00BC5656"/>
    <w:rsid w:val="00BC5741"/>
    <w:rsid w:val="00BC5E8C"/>
    <w:rsid w:val="00BC6D0B"/>
    <w:rsid w:val="00BD020B"/>
    <w:rsid w:val="00BD1DD4"/>
    <w:rsid w:val="00BD2440"/>
    <w:rsid w:val="00BD26C9"/>
    <w:rsid w:val="00BD450F"/>
    <w:rsid w:val="00BD47A9"/>
    <w:rsid w:val="00BD4DA9"/>
    <w:rsid w:val="00BD5305"/>
    <w:rsid w:val="00BD6CCF"/>
    <w:rsid w:val="00BE05EF"/>
    <w:rsid w:val="00BE08F8"/>
    <w:rsid w:val="00BE15BA"/>
    <w:rsid w:val="00BE32C5"/>
    <w:rsid w:val="00BE3345"/>
    <w:rsid w:val="00BE39D1"/>
    <w:rsid w:val="00BE43AD"/>
    <w:rsid w:val="00BE5024"/>
    <w:rsid w:val="00BE5448"/>
    <w:rsid w:val="00BE556B"/>
    <w:rsid w:val="00BE5869"/>
    <w:rsid w:val="00BE5FEA"/>
    <w:rsid w:val="00BE708A"/>
    <w:rsid w:val="00BE7DA7"/>
    <w:rsid w:val="00BF1A46"/>
    <w:rsid w:val="00BF1CBF"/>
    <w:rsid w:val="00BF1DB8"/>
    <w:rsid w:val="00BF3A48"/>
    <w:rsid w:val="00BF3F11"/>
    <w:rsid w:val="00BF4ED7"/>
    <w:rsid w:val="00BF55CD"/>
    <w:rsid w:val="00BF5A75"/>
    <w:rsid w:val="00BF5B74"/>
    <w:rsid w:val="00BF78A7"/>
    <w:rsid w:val="00C00DA5"/>
    <w:rsid w:val="00C024A9"/>
    <w:rsid w:val="00C02CFE"/>
    <w:rsid w:val="00C035B1"/>
    <w:rsid w:val="00C04EE1"/>
    <w:rsid w:val="00C051CB"/>
    <w:rsid w:val="00C0586F"/>
    <w:rsid w:val="00C05CC0"/>
    <w:rsid w:val="00C06020"/>
    <w:rsid w:val="00C061D5"/>
    <w:rsid w:val="00C06652"/>
    <w:rsid w:val="00C0703C"/>
    <w:rsid w:val="00C07B5D"/>
    <w:rsid w:val="00C07E7E"/>
    <w:rsid w:val="00C07F60"/>
    <w:rsid w:val="00C1147C"/>
    <w:rsid w:val="00C11505"/>
    <w:rsid w:val="00C11A30"/>
    <w:rsid w:val="00C11DD4"/>
    <w:rsid w:val="00C1259B"/>
    <w:rsid w:val="00C12AE3"/>
    <w:rsid w:val="00C13BB6"/>
    <w:rsid w:val="00C15BFC"/>
    <w:rsid w:val="00C16513"/>
    <w:rsid w:val="00C16938"/>
    <w:rsid w:val="00C16A17"/>
    <w:rsid w:val="00C17C6C"/>
    <w:rsid w:val="00C17DE4"/>
    <w:rsid w:val="00C205A6"/>
    <w:rsid w:val="00C21594"/>
    <w:rsid w:val="00C231A8"/>
    <w:rsid w:val="00C23929"/>
    <w:rsid w:val="00C2424E"/>
    <w:rsid w:val="00C25583"/>
    <w:rsid w:val="00C258B9"/>
    <w:rsid w:val="00C275D8"/>
    <w:rsid w:val="00C279F7"/>
    <w:rsid w:val="00C27AEE"/>
    <w:rsid w:val="00C27BC7"/>
    <w:rsid w:val="00C30263"/>
    <w:rsid w:val="00C313D1"/>
    <w:rsid w:val="00C31D96"/>
    <w:rsid w:val="00C323BF"/>
    <w:rsid w:val="00C327EA"/>
    <w:rsid w:val="00C32EAB"/>
    <w:rsid w:val="00C32F07"/>
    <w:rsid w:val="00C336F1"/>
    <w:rsid w:val="00C33DD0"/>
    <w:rsid w:val="00C34F6F"/>
    <w:rsid w:val="00C3684A"/>
    <w:rsid w:val="00C37AE4"/>
    <w:rsid w:val="00C400AC"/>
    <w:rsid w:val="00C40B4D"/>
    <w:rsid w:val="00C4147F"/>
    <w:rsid w:val="00C43882"/>
    <w:rsid w:val="00C43BFC"/>
    <w:rsid w:val="00C440F0"/>
    <w:rsid w:val="00C450E7"/>
    <w:rsid w:val="00C45BEC"/>
    <w:rsid w:val="00C4651B"/>
    <w:rsid w:val="00C503BD"/>
    <w:rsid w:val="00C50F20"/>
    <w:rsid w:val="00C51F47"/>
    <w:rsid w:val="00C51FA3"/>
    <w:rsid w:val="00C530E0"/>
    <w:rsid w:val="00C534B5"/>
    <w:rsid w:val="00C55FB5"/>
    <w:rsid w:val="00C56389"/>
    <w:rsid w:val="00C564AB"/>
    <w:rsid w:val="00C56AF0"/>
    <w:rsid w:val="00C56D99"/>
    <w:rsid w:val="00C60D50"/>
    <w:rsid w:val="00C610CE"/>
    <w:rsid w:val="00C61AAC"/>
    <w:rsid w:val="00C6365A"/>
    <w:rsid w:val="00C63ADA"/>
    <w:rsid w:val="00C6458A"/>
    <w:rsid w:val="00C64CA6"/>
    <w:rsid w:val="00C650D3"/>
    <w:rsid w:val="00C65D2A"/>
    <w:rsid w:val="00C65FF8"/>
    <w:rsid w:val="00C66005"/>
    <w:rsid w:val="00C6656D"/>
    <w:rsid w:val="00C66B2E"/>
    <w:rsid w:val="00C66E7C"/>
    <w:rsid w:val="00C71142"/>
    <w:rsid w:val="00C716A6"/>
    <w:rsid w:val="00C73308"/>
    <w:rsid w:val="00C7366D"/>
    <w:rsid w:val="00C73942"/>
    <w:rsid w:val="00C74A5A"/>
    <w:rsid w:val="00C74B7F"/>
    <w:rsid w:val="00C74C7C"/>
    <w:rsid w:val="00C74D15"/>
    <w:rsid w:val="00C756B6"/>
    <w:rsid w:val="00C77CE4"/>
    <w:rsid w:val="00C80A2C"/>
    <w:rsid w:val="00C81D52"/>
    <w:rsid w:val="00C82502"/>
    <w:rsid w:val="00C82A66"/>
    <w:rsid w:val="00C84AF1"/>
    <w:rsid w:val="00C85E63"/>
    <w:rsid w:val="00C86700"/>
    <w:rsid w:val="00C86793"/>
    <w:rsid w:val="00C86B47"/>
    <w:rsid w:val="00C86D46"/>
    <w:rsid w:val="00C90D17"/>
    <w:rsid w:val="00C91E7C"/>
    <w:rsid w:val="00C92BF6"/>
    <w:rsid w:val="00C9485E"/>
    <w:rsid w:val="00C95727"/>
    <w:rsid w:val="00C974DD"/>
    <w:rsid w:val="00CA01B7"/>
    <w:rsid w:val="00CA054F"/>
    <w:rsid w:val="00CA0555"/>
    <w:rsid w:val="00CA0D21"/>
    <w:rsid w:val="00CA1CEB"/>
    <w:rsid w:val="00CA1F13"/>
    <w:rsid w:val="00CA43F1"/>
    <w:rsid w:val="00CA4DAE"/>
    <w:rsid w:val="00CA4ECA"/>
    <w:rsid w:val="00CA5DBD"/>
    <w:rsid w:val="00CA6299"/>
    <w:rsid w:val="00CA6438"/>
    <w:rsid w:val="00CA70E3"/>
    <w:rsid w:val="00CB02A7"/>
    <w:rsid w:val="00CB05DC"/>
    <w:rsid w:val="00CB092A"/>
    <w:rsid w:val="00CB0ADF"/>
    <w:rsid w:val="00CB1E93"/>
    <w:rsid w:val="00CB23A0"/>
    <w:rsid w:val="00CB3C1C"/>
    <w:rsid w:val="00CB3DAB"/>
    <w:rsid w:val="00CB4251"/>
    <w:rsid w:val="00CB42CC"/>
    <w:rsid w:val="00CB47CC"/>
    <w:rsid w:val="00CB4BC3"/>
    <w:rsid w:val="00CB4C6A"/>
    <w:rsid w:val="00CB4E9F"/>
    <w:rsid w:val="00CC0668"/>
    <w:rsid w:val="00CC0F6E"/>
    <w:rsid w:val="00CC164E"/>
    <w:rsid w:val="00CC2B18"/>
    <w:rsid w:val="00CC2C8E"/>
    <w:rsid w:val="00CC3E28"/>
    <w:rsid w:val="00CC40FD"/>
    <w:rsid w:val="00CC4640"/>
    <w:rsid w:val="00CC4DCE"/>
    <w:rsid w:val="00CC51B1"/>
    <w:rsid w:val="00CC583C"/>
    <w:rsid w:val="00CC76D9"/>
    <w:rsid w:val="00CC7F25"/>
    <w:rsid w:val="00CD0418"/>
    <w:rsid w:val="00CD0664"/>
    <w:rsid w:val="00CD1864"/>
    <w:rsid w:val="00CD37E7"/>
    <w:rsid w:val="00CD3817"/>
    <w:rsid w:val="00CD3915"/>
    <w:rsid w:val="00CD3A0B"/>
    <w:rsid w:val="00CD3F31"/>
    <w:rsid w:val="00CD416E"/>
    <w:rsid w:val="00CD5E1A"/>
    <w:rsid w:val="00CD65CF"/>
    <w:rsid w:val="00CD6BAF"/>
    <w:rsid w:val="00CD6CB4"/>
    <w:rsid w:val="00CD6EFB"/>
    <w:rsid w:val="00CD7A5B"/>
    <w:rsid w:val="00CD7D23"/>
    <w:rsid w:val="00CE09E6"/>
    <w:rsid w:val="00CE30DC"/>
    <w:rsid w:val="00CE3B22"/>
    <w:rsid w:val="00CE3E45"/>
    <w:rsid w:val="00CE4B21"/>
    <w:rsid w:val="00CE4D9A"/>
    <w:rsid w:val="00CE5A10"/>
    <w:rsid w:val="00CE6128"/>
    <w:rsid w:val="00CE6C32"/>
    <w:rsid w:val="00CE709B"/>
    <w:rsid w:val="00CE70BC"/>
    <w:rsid w:val="00CF07DB"/>
    <w:rsid w:val="00CF0B15"/>
    <w:rsid w:val="00CF33C7"/>
    <w:rsid w:val="00CF3423"/>
    <w:rsid w:val="00CF4420"/>
    <w:rsid w:val="00CF4A84"/>
    <w:rsid w:val="00CF58F3"/>
    <w:rsid w:val="00CF623C"/>
    <w:rsid w:val="00CF634D"/>
    <w:rsid w:val="00CF7AF6"/>
    <w:rsid w:val="00CF7C26"/>
    <w:rsid w:val="00D00500"/>
    <w:rsid w:val="00D014D2"/>
    <w:rsid w:val="00D01B56"/>
    <w:rsid w:val="00D0204E"/>
    <w:rsid w:val="00D054B5"/>
    <w:rsid w:val="00D05C95"/>
    <w:rsid w:val="00D06BE6"/>
    <w:rsid w:val="00D07AED"/>
    <w:rsid w:val="00D07D33"/>
    <w:rsid w:val="00D10435"/>
    <w:rsid w:val="00D117BE"/>
    <w:rsid w:val="00D11A05"/>
    <w:rsid w:val="00D11B3E"/>
    <w:rsid w:val="00D11BEB"/>
    <w:rsid w:val="00D134F4"/>
    <w:rsid w:val="00D142CF"/>
    <w:rsid w:val="00D142D7"/>
    <w:rsid w:val="00D1462F"/>
    <w:rsid w:val="00D148BD"/>
    <w:rsid w:val="00D156BE"/>
    <w:rsid w:val="00D15A56"/>
    <w:rsid w:val="00D17B30"/>
    <w:rsid w:val="00D17CA8"/>
    <w:rsid w:val="00D17CF0"/>
    <w:rsid w:val="00D17CFB"/>
    <w:rsid w:val="00D17FE4"/>
    <w:rsid w:val="00D204FC"/>
    <w:rsid w:val="00D2120D"/>
    <w:rsid w:val="00D219DF"/>
    <w:rsid w:val="00D223FC"/>
    <w:rsid w:val="00D23D75"/>
    <w:rsid w:val="00D24736"/>
    <w:rsid w:val="00D24E26"/>
    <w:rsid w:val="00D253BE"/>
    <w:rsid w:val="00D25EE8"/>
    <w:rsid w:val="00D2726A"/>
    <w:rsid w:val="00D27460"/>
    <w:rsid w:val="00D3066C"/>
    <w:rsid w:val="00D3172E"/>
    <w:rsid w:val="00D318F2"/>
    <w:rsid w:val="00D31C4F"/>
    <w:rsid w:val="00D3229F"/>
    <w:rsid w:val="00D32447"/>
    <w:rsid w:val="00D326EF"/>
    <w:rsid w:val="00D32745"/>
    <w:rsid w:val="00D33874"/>
    <w:rsid w:val="00D359A3"/>
    <w:rsid w:val="00D35A0C"/>
    <w:rsid w:val="00D360F5"/>
    <w:rsid w:val="00D36652"/>
    <w:rsid w:val="00D40B4E"/>
    <w:rsid w:val="00D41E17"/>
    <w:rsid w:val="00D41E2D"/>
    <w:rsid w:val="00D42CF3"/>
    <w:rsid w:val="00D43924"/>
    <w:rsid w:val="00D4423F"/>
    <w:rsid w:val="00D44629"/>
    <w:rsid w:val="00D44DF3"/>
    <w:rsid w:val="00D47115"/>
    <w:rsid w:val="00D4737A"/>
    <w:rsid w:val="00D47C05"/>
    <w:rsid w:val="00D50178"/>
    <w:rsid w:val="00D5020C"/>
    <w:rsid w:val="00D513C7"/>
    <w:rsid w:val="00D51BC2"/>
    <w:rsid w:val="00D5220B"/>
    <w:rsid w:val="00D52348"/>
    <w:rsid w:val="00D52E67"/>
    <w:rsid w:val="00D53372"/>
    <w:rsid w:val="00D541EE"/>
    <w:rsid w:val="00D55E21"/>
    <w:rsid w:val="00D55F6F"/>
    <w:rsid w:val="00D56505"/>
    <w:rsid w:val="00D5696D"/>
    <w:rsid w:val="00D57134"/>
    <w:rsid w:val="00D5730E"/>
    <w:rsid w:val="00D574A5"/>
    <w:rsid w:val="00D605AD"/>
    <w:rsid w:val="00D6116A"/>
    <w:rsid w:val="00D61CB9"/>
    <w:rsid w:val="00D6261B"/>
    <w:rsid w:val="00D62932"/>
    <w:rsid w:val="00D62940"/>
    <w:rsid w:val="00D629A9"/>
    <w:rsid w:val="00D635C0"/>
    <w:rsid w:val="00D6368A"/>
    <w:rsid w:val="00D63ABF"/>
    <w:rsid w:val="00D64362"/>
    <w:rsid w:val="00D64578"/>
    <w:rsid w:val="00D6466C"/>
    <w:rsid w:val="00D6467F"/>
    <w:rsid w:val="00D6535F"/>
    <w:rsid w:val="00D65A5B"/>
    <w:rsid w:val="00D65D87"/>
    <w:rsid w:val="00D65E58"/>
    <w:rsid w:val="00D67A24"/>
    <w:rsid w:val="00D703B6"/>
    <w:rsid w:val="00D709DE"/>
    <w:rsid w:val="00D70C9A"/>
    <w:rsid w:val="00D70FA4"/>
    <w:rsid w:val="00D710DA"/>
    <w:rsid w:val="00D713B6"/>
    <w:rsid w:val="00D71ACB"/>
    <w:rsid w:val="00D72586"/>
    <w:rsid w:val="00D72987"/>
    <w:rsid w:val="00D7368D"/>
    <w:rsid w:val="00D73EFE"/>
    <w:rsid w:val="00D747CF"/>
    <w:rsid w:val="00D75671"/>
    <w:rsid w:val="00D759A3"/>
    <w:rsid w:val="00D766C4"/>
    <w:rsid w:val="00D7758F"/>
    <w:rsid w:val="00D80612"/>
    <w:rsid w:val="00D80918"/>
    <w:rsid w:val="00D80FEB"/>
    <w:rsid w:val="00D81EF6"/>
    <w:rsid w:val="00D83573"/>
    <w:rsid w:val="00D83A17"/>
    <w:rsid w:val="00D83DDA"/>
    <w:rsid w:val="00D83F51"/>
    <w:rsid w:val="00D8494A"/>
    <w:rsid w:val="00D86E76"/>
    <w:rsid w:val="00D871EC"/>
    <w:rsid w:val="00D87B04"/>
    <w:rsid w:val="00D9030D"/>
    <w:rsid w:val="00D908FE"/>
    <w:rsid w:val="00D90956"/>
    <w:rsid w:val="00D91761"/>
    <w:rsid w:val="00D920B5"/>
    <w:rsid w:val="00D9345B"/>
    <w:rsid w:val="00D939BA"/>
    <w:rsid w:val="00D95552"/>
    <w:rsid w:val="00D9565E"/>
    <w:rsid w:val="00D956A8"/>
    <w:rsid w:val="00D9589D"/>
    <w:rsid w:val="00D95E31"/>
    <w:rsid w:val="00D95EC7"/>
    <w:rsid w:val="00D96404"/>
    <w:rsid w:val="00D9644D"/>
    <w:rsid w:val="00D971F0"/>
    <w:rsid w:val="00D978A6"/>
    <w:rsid w:val="00D97CF1"/>
    <w:rsid w:val="00DA1678"/>
    <w:rsid w:val="00DA20B0"/>
    <w:rsid w:val="00DA2793"/>
    <w:rsid w:val="00DA2F1C"/>
    <w:rsid w:val="00DA30E4"/>
    <w:rsid w:val="00DA3600"/>
    <w:rsid w:val="00DA4CAD"/>
    <w:rsid w:val="00DA4D4D"/>
    <w:rsid w:val="00DA506E"/>
    <w:rsid w:val="00DA54E5"/>
    <w:rsid w:val="00DA5AD8"/>
    <w:rsid w:val="00DA7A43"/>
    <w:rsid w:val="00DB0845"/>
    <w:rsid w:val="00DB0979"/>
    <w:rsid w:val="00DB1AF1"/>
    <w:rsid w:val="00DB287E"/>
    <w:rsid w:val="00DB2CEC"/>
    <w:rsid w:val="00DB2FC4"/>
    <w:rsid w:val="00DB317B"/>
    <w:rsid w:val="00DB43EA"/>
    <w:rsid w:val="00DB4977"/>
    <w:rsid w:val="00DB51B9"/>
    <w:rsid w:val="00DB6C81"/>
    <w:rsid w:val="00DB71F2"/>
    <w:rsid w:val="00DC023E"/>
    <w:rsid w:val="00DC0FCF"/>
    <w:rsid w:val="00DC1A25"/>
    <w:rsid w:val="00DC2489"/>
    <w:rsid w:val="00DC2949"/>
    <w:rsid w:val="00DC32B6"/>
    <w:rsid w:val="00DC3BE5"/>
    <w:rsid w:val="00DC4E35"/>
    <w:rsid w:val="00DC5AB0"/>
    <w:rsid w:val="00DC7AF6"/>
    <w:rsid w:val="00DC7BC0"/>
    <w:rsid w:val="00DD0563"/>
    <w:rsid w:val="00DD0BDD"/>
    <w:rsid w:val="00DD17DD"/>
    <w:rsid w:val="00DD1932"/>
    <w:rsid w:val="00DD4059"/>
    <w:rsid w:val="00DD4757"/>
    <w:rsid w:val="00DD47E6"/>
    <w:rsid w:val="00DD4ABE"/>
    <w:rsid w:val="00DD4F16"/>
    <w:rsid w:val="00DE0D4A"/>
    <w:rsid w:val="00DE1213"/>
    <w:rsid w:val="00DE1B11"/>
    <w:rsid w:val="00DE2A61"/>
    <w:rsid w:val="00DE2C70"/>
    <w:rsid w:val="00DE30B2"/>
    <w:rsid w:val="00DE3898"/>
    <w:rsid w:val="00DE5FE1"/>
    <w:rsid w:val="00DE6596"/>
    <w:rsid w:val="00DE6CA8"/>
    <w:rsid w:val="00DE72B4"/>
    <w:rsid w:val="00DE78C0"/>
    <w:rsid w:val="00DF3934"/>
    <w:rsid w:val="00DF4009"/>
    <w:rsid w:val="00DF4015"/>
    <w:rsid w:val="00DF6405"/>
    <w:rsid w:val="00DF6774"/>
    <w:rsid w:val="00DF686F"/>
    <w:rsid w:val="00DF7809"/>
    <w:rsid w:val="00E001F5"/>
    <w:rsid w:val="00E01980"/>
    <w:rsid w:val="00E0255C"/>
    <w:rsid w:val="00E03454"/>
    <w:rsid w:val="00E03D9C"/>
    <w:rsid w:val="00E050B8"/>
    <w:rsid w:val="00E0517D"/>
    <w:rsid w:val="00E05E98"/>
    <w:rsid w:val="00E06E15"/>
    <w:rsid w:val="00E10114"/>
    <w:rsid w:val="00E10BEA"/>
    <w:rsid w:val="00E11D13"/>
    <w:rsid w:val="00E12EC6"/>
    <w:rsid w:val="00E14598"/>
    <w:rsid w:val="00E1538D"/>
    <w:rsid w:val="00E15D3A"/>
    <w:rsid w:val="00E16450"/>
    <w:rsid w:val="00E1682E"/>
    <w:rsid w:val="00E16863"/>
    <w:rsid w:val="00E16FE2"/>
    <w:rsid w:val="00E17C59"/>
    <w:rsid w:val="00E22D59"/>
    <w:rsid w:val="00E22D99"/>
    <w:rsid w:val="00E250F9"/>
    <w:rsid w:val="00E25143"/>
    <w:rsid w:val="00E27A03"/>
    <w:rsid w:val="00E30EEA"/>
    <w:rsid w:val="00E31622"/>
    <w:rsid w:val="00E32F85"/>
    <w:rsid w:val="00E33532"/>
    <w:rsid w:val="00E33B36"/>
    <w:rsid w:val="00E3455B"/>
    <w:rsid w:val="00E352F9"/>
    <w:rsid w:val="00E374B5"/>
    <w:rsid w:val="00E375E3"/>
    <w:rsid w:val="00E40B39"/>
    <w:rsid w:val="00E40FED"/>
    <w:rsid w:val="00E414A8"/>
    <w:rsid w:val="00E44180"/>
    <w:rsid w:val="00E44DE1"/>
    <w:rsid w:val="00E459D3"/>
    <w:rsid w:val="00E45D89"/>
    <w:rsid w:val="00E46C3B"/>
    <w:rsid w:val="00E47719"/>
    <w:rsid w:val="00E47C35"/>
    <w:rsid w:val="00E501C8"/>
    <w:rsid w:val="00E512EA"/>
    <w:rsid w:val="00E51C95"/>
    <w:rsid w:val="00E51ECD"/>
    <w:rsid w:val="00E5318E"/>
    <w:rsid w:val="00E53391"/>
    <w:rsid w:val="00E5366F"/>
    <w:rsid w:val="00E53F8D"/>
    <w:rsid w:val="00E54CAA"/>
    <w:rsid w:val="00E5501B"/>
    <w:rsid w:val="00E553EB"/>
    <w:rsid w:val="00E55CA6"/>
    <w:rsid w:val="00E55D33"/>
    <w:rsid w:val="00E55E51"/>
    <w:rsid w:val="00E55F60"/>
    <w:rsid w:val="00E5601F"/>
    <w:rsid w:val="00E56CFF"/>
    <w:rsid w:val="00E5740A"/>
    <w:rsid w:val="00E6075D"/>
    <w:rsid w:val="00E60A96"/>
    <w:rsid w:val="00E614AC"/>
    <w:rsid w:val="00E6180D"/>
    <w:rsid w:val="00E621F5"/>
    <w:rsid w:val="00E62857"/>
    <w:rsid w:val="00E62ED2"/>
    <w:rsid w:val="00E6424A"/>
    <w:rsid w:val="00E658D5"/>
    <w:rsid w:val="00E66533"/>
    <w:rsid w:val="00E66C45"/>
    <w:rsid w:val="00E67C5D"/>
    <w:rsid w:val="00E67DC0"/>
    <w:rsid w:val="00E704B0"/>
    <w:rsid w:val="00E70A7C"/>
    <w:rsid w:val="00E72261"/>
    <w:rsid w:val="00E7384C"/>
    <w:rsid w:val="00E75042"/>
    <w:rsid w:val="00E770EC"/>
    <w:rsid w:val="00E7735A"/>
    <w:rsid w:val="00E774AB"/>
    <w:rsid w:val="00E7754D"/>
    <w:rsid w:val="00E77F11"/>
    <w:rsid w:val="00E77F19"/>
    <w:rsid w:val="00E804D6"/>
    <w:rsid w:val="00E80EE6"/>
    <w:rsid w:val="00E80F5F"/>
    <w:rsid w:val="00E81402"/>
    <w:rsid w:val="00E81C45"/>
    <w:rsid w:val="00E81E94"/>
    <w:rsid w:val="00E82EE5"/>
    <w:rsid w:val="00E834EF"/>
    <w:rsid w:val="00E83BAE"/>
    <w:rsid w:val="00E8426C"/>
    <w:rsid w:val="00E853D2"/>
    <w:rsid w:val="00E8565F"/>
    <w:rsid w:val="00E85AE0"/>
    <w:rsid w:val="00E90A8C"/>
    <w:rsid w:val="00E90BF5"/>
    <w:rsid w:val="00E91815"/>
    <w:rsid w:val="00E92441"/>
    <w:rsid w:val="00E92490"/>
    <w:rsid w:val="00E929AC"/>
    <w:rsid w:val="00E93E2F"/>
    <w:rsid w:val="00E94926"/>
    <w:rsid w:val="00E94AFA"/>
    <w:rsid w:val="00E9571A"/>
    <w:rsid w:val="00E97094"/>
    <w:rsid w:val="00E97589"/>
    <w:rsid w:val="00EA02AD"/>
    <w:rsid w:val="00EA1E07"/>
    <w:rsid w:val="00EA1EE7"/>
    <w:rsid w:val="00EA217D"/>
    <w:rsid w:val="00EA2BE7"/>
    <w:rsid w:val="00EA5CE3"/>
    <w:rsid w:val="00EA64F9"/>
    <w:rsid w:val="00EA7565"/>
    <w:rsid w:val="00EA7E10"/>
    <w:rsid w:val="00EB04BC"/>
    <w:rsid w:val="00EB0FC0"/>
    <w:rsid w:val="00EB1695"/>
    <w:rsid w:val="00EB1BBF"/>
    <w:rsid w:val="00EB38E8"/>
    <w:rsid w:val="00EB4B98"/>
    <w:rsid w:val="00EB5430"/>
    <w:rsid w:val="00EB5640"/>
    <w:rsid w:val="00EB702D"/>
    <w:rsid w:val="00EC0C20"/>
    <w:rsid w:val="00EC0C9E"/>
    <w:rsid w:val="00EC139C"/>
    <w:rsid w:val="00EC1E2D"/>
    <w:rsid w:val="00EC2E10"/>
    <w:rsid w:val="00EC330D"/>
    <w:rsid w:val="00EC3A4C"/>
    <w:rsid w:val="00EC42AC"/>
    <w:rsid w:val="00EC43C7"/>
    <w:rsid w:val="00EC565D"/>
    <w:rsid w:val="00EC5FA8"/>
    <w:rsid w:val="00EC625E"/>
    <w:rsid w:val="00EC6490"/>
    <w:rsid w:val="00ED02EE"/>
    <w:rsid w:val="00ED0AB1"/>
    <w:rsid w:val="00ED1284"/>
    <w:rsid w:val="00ED1C1E"/>
    <w:rsid w:val="00ED39D5"/>
    <w:rsid w:val="00ED3EB8"/>
    <w:rsid w:val="00ED40EB"/>
    <w:rsid w:val="00ED4821"/>
    <w:rsid w:val="00ED50D7"/>
    <w:rsid w:val="00ED511F"/>
    <w:rsid w:val="00ED5398"/>
    <w:rsid w:val="00ED558A"/>
    <w:rsid w:val="00ED6C68"/>
    <w:rsid w:val="00ED6F50"/>
    <w:rsid w:val="00ED741E"/>
    <w:rsid w:val="00ED75D8"/>
    <w:rsid w:val="00ED762F"/>
    <w:rsid w:val="00EE1A43"/>
    <w:rsid w:val="00EE1DEF"/>
    <w:rsid w:val="00EE322F"/>
    <w:rsid w:val="00EE4151"/>
    <w:rsid w:val="00EE49CF"/>
    <w:rsid w:val="00EE4A78"/>
    <w:rsid w:val="00EE5266"/>
    <w:rsid w:val="00EE5901"/>
    <w:rsid w:val="00EE6105"/>
    <w:rsid w:val="00EE68AA"/>
    <w:rsid w:val="00EF020B"/>
    <w:rsid w:val="00EF042A"/>
    <w:rsid w:val="00EF3028"/>
    <w:rsid w:val="00EF3CC5"/>
    <w:rsid w:val="00EF4A10"/>
    <w:rsid w:val="00EF56FB"/>
    <w:rsid w:val="00EF59F7"/>
    <w:rsid w:val="00EF6625"/>
    <w:rsid w:val="00EF710B"/>
    <w:rsid w:val="00EF7208"/>
    <w:rsid w:val="00EF78F3"/>
    <w:rsid w:val="00F0018A"/>
    <w:rsid w:val="00F006D1"/>
    <w:rsid w:val="00F00743"/>
    <w:rsid w:val="00F0199B"/>
    <w:rsid w:val="00F01D1D"/>
    <w:rsid w:val="00F01F81"/>
    <w:rsid w:val="00F02277"/>
    <w:rsid w:val="00F02729"/>
    <w:rsid w:val="00F02A90"/>
    <w:rsid w:val="00F03125"/>
    <w:rsid w:val="00F040C3"/>
    <w:rsid w:val="00F046B7"/>
    <w:rsid w:val="00F0612A"/>
    <w:rsid w:val="00F07672"/>
    <w:rsid w:val="00F07FFA"/>
    <w:rsid w:val="00F10444"/>
    <w:rsid w:val="00F1172C"/>
    <w:rsid w:val="00F11FF5"/>
    <w:rsid w:val="00F12941"/>
    <w:rsid w:val="00F12A19"/>
    <w:rsid w:val="00F136F2"/>
    <w:rsid w:val="00F14F4B"/>
    <w:rsid w:val="00F15722"/>
    <w:rsid w:val="00F15A12"/>
    <w:rsid w:val="00F17B00"/>
    <w:rsid w:val="00F2013F"/>
    <w:rsid w:val="00F20416"/>
    <w:rsid w:val="00F205BB"/>
    <w:rsid w:val="00F205F7"/>
    <w:rsid w:val="00F20F4C"/>
    <w:rsid w:val="00F21539"/>
    <w:rsid w:val="00F21F9C"/>
    <w:rsid w:val="00F22428"/>
    <w:rsid w:val="00F224FD"/>
    <w:rsid w:val="00F22B46"/>
    <w:rsid w:val="00F23A89"/>
    <w:rsid w:val="00F23CBE"/>
    <w:rsid w:val="00F24D3B"/>
    <w:rsid w:val="00F25206"/>
    <w:rsid w:val="00F2581C"/>
    <w:rsid w:val="00F25EE9"/>
    <w:rsid w:val="00F26C59"/>
    <w:rsid w:val="00F2763B"/>
    <w:rsid w:val="00F27745"/>
    <w:rsid w:val="00F306FB"/>
    <w:rsid w:val="00F31154"/>
    <w:rsid w:val="00F320E3"/>
    <w:rsid w:val="00F33418"/>
    <w:rsid w:val="00F33590"/>
    <w:rsid w:val="00F345AD"/>
    <w:rsid w:val="00F34E14"/>
    <w:rsid w:val="00F3527D"/>
    <w:rsid w:val="00F366C9"/>
    <w:rsid w:val="00F3687E"/>
    <w:rsid w:val="00F40C2A"/>
    <w:rsid w:val="00F4106C"/>
    <w:rsid w:val="00F412F3"/>
    <w:rsid w:val="00F416E0"/>
    <w:rsid w:val="00F41C9A"/>
    <w:rsid w:val="00F4289A"/>
    <w:rsid w:val="00F42E83"/>
    <w:rsid w:val="00F42F25"/>
    <w:rsid w:val="00F43048"/>
    <w:rsid w:val="00F433CD"/>
    <w:rsid w:val="00F434FA"/>
    <w:rsid w:val="00F43936"/>
    <w:rsid w:val="00F4585E"/>
    <w:rsid w:val="00F47E9D"/>
    <w:rsid w:val="00F50452"/>
    <w:rsid w:val="00F5092F"/>
    <w:rsid w:val="00F51999"/>
    <w:rsid w:val="00F51A73"/>
    <w:rsid w:val="00F54781"/>
    <w:rsid w:val="00F5538B"/>
    <w:rsid w:val="00F554E9"/>
    <w:rsid w:val="00F558BD"/>
    <w:rsid w:val="00F55D70"/>
    <w:rsid w:val="00F56D06"/>
    <w:rsid w:val="00F57A09"/>
    <w:rsid w:val="00F60454"/>
    <w:rsid w:val="00F611E0"/>
    <w:rsid w:val="00F6151F"/>
    <w:rsid w:val="00F6176E"/>
    <w:rsid w:val="00F62FB2"/>
    <w:rsid w:val="00F63065"/>
    <w:rsid w:val="00F630CD"/>
    <w:rsid w:val="00F6454C"/>
    <w:rsid w:val="00F6496C"/>
    <w:rsid w:val="00F64B45"/>
    <w:rsid w:val="00F64F98"/>
    <w:rsid w:val="00F6613E"/>
    <w:rsid w:val="00F66505"/>
    <w:rsid w:val="00F66517"/>
    <w:rsid w:val="00F671C5"/>
    <w:rsid w:val="00F677F4"/>
    <w:rsid w:val="00F67BF0"/>
    <w:rsid w:val="00F67CAD"/>
    <w:rsid w:val="00F705AB"/>
    <w:rsid w:val="00F708DA"/>
    <w:rsid w:val="00F727DB"/>
    <w:rsid w:val="00F7283A"/>
    <w:rsid w:val="00F72DAB"/>
    <w:rsid w:val="00F72E41"/>
    <w:rsid w:val="00F73026"/>
    <w:rsid w:val="00F730A8"/>
    <w:rsid w:val="00F73538"/>
    <w:rsid w:val="00F7390E"/>
    <w:rsid w:val="00F74328"/>
    <w:rsid w:val="00F75C42"/>
    <w:rsid w:val="00F75C46"/>
    <w:rsid w:val="00F7628E"/>
    <w:rsid w:val="00F76AC2"/>
    <w:rsid w:val="00F77910"/>
    <w:rsid w:val="00F77ADC"/>
    <w:rsid w:val="00F802DE"/>
    <w:rsid w:val="00F80A5E"/>
    <w:rsid w:val="00F80D61"/>
    <w:rsid w:val="00F81271"/>
    <w:rsid w:val="00F814D8"/>
    <w:rsid w:val="00F818C9"/>
    <w:rsid w:val="00F8285B"/>
    <w:rsid w:val="00F83115"/>
    <w:rsid w:val="00F8334B"/>
    <w:rsid w:val="00F8415C"/>
    <w:rsid w:val="00F8434F"/>
    <w:rsid w:val="00F853A5"/>
    <w:rsid w:val="00F85419"/>
    <w:rsid w:val="00F8567A"/>
    <w:rsid w:val="00F8594B"/>
    <w:rsid w:val="00F85B95"/>
    <w:rsid w:val="00F90F52"/>
    <w:rsid w:val="00F9116F"/>
    <w:rsid w:val="00F91E53"/>
    <w:rsid w:val="00F9231A"/>
    <w:rsid w:val="00F92F76"/>
    <w:rsid w:val="00F93302"/>
    <w:rsid w:val="00F936BB"/>
    <w:rsid w:val="00F93D2A"/>
    <w:rsid w:val="00F93F0D"/>
    <w:rsid w:val="00F94822"/>
    <w:rsid w:val="00F95281"/>
    <w:rsid w:val="00F95528"/>
    <w:rsid w:val="00F95689"/>
    <w:rsid w:val="00F964BB"/>
    <w:rsid w:val="00F97189"/>
    <w:rsid w:val="00F97A54"/>
    <w:rsid w:val="00FA0223"/>
    <w:rsid w:val="00FA1019"/>
    <w:rsid w:val="00FA174F"/>
    <w:rsid w:val="00FA177A"/>
    <w:rsid w:val="00FA25A7"/>
    <w:rsid w:val="00FA2A76"/>
    <w:rsid w:val="00FA2D83"/>
    <w:rsid w:val="00FA309E"/>
    <w:rsid w:val="00FA3301"/>
    <w:rsid w:val="00FA4815"/>
    <w:rsid w:val="00FA4916"/>
    <w:rsid w:val="00FA4B9F"/>
    <w:rsid w:val="00FA4F1A"/>
    <w:rsid w:val="00FA6A16"/>
    <w:rsid w:val="00FA6C7E"/>
    <w:rsid w:val="00FA6CC0"/>
    <w:rsid w:val="00FA6E74"/>
    <w:rsid w:val="00FA7357"/>
    <w:rsid w:val="00FB018A"/>
    <w:rsid w:val="00FB1FE2"/>
    <w:rsid w:val="00FB2090"/>
    <w:rsid w:val="00FB318D"/>
    <w:rsid w:val="00FB3EE8"/>
    <w:rsid w:val="00FB4529"/>
    <w:rsid w:val="00FB48E0"/>
    <w:rsid w:val="00FB4D9A"/>
    <w:rsid w:val="00FB5321"/>
    <w:rsid w:val="00FB5B52"/>
    <w:rsid w:val="00FB661B"/>
    <w:rsid w:val="00FB745A"/>
    <w:rsid w:val="00FB7597"/>
    <w:rsid w:val="00FC08B0"/>
    <w:rsid w:val="00FC0C58"/>
    <w:rsid w:val="00FC12CE"/>
    <w:rsid w:val="00FC144A"/>
    <w:rsid w:val="00FC1757"/>
    <w:rsid w:val="00FC1876"/>
    <w:rsid w:val="00FC1C60"/>
    <w:rsid w:val="00FC2370"/>
    <w:rsid w:val="00FC2867"/>
    <w:rsid w:val="00FC2D51"/>
    <w:rsid w:val="00FC46D6"/>
    <w:rsid w:val="00FC57B0"/>
    <w:rsid w:val="00FC6002"/>
    <w:rsid w:val="00FC6766"/>
    <w:rsid w:val="00FC6840"/>
    <w:rsid w:val="00FC68A6"/>
    <w:rsid w:val="00FD0871"/>
    <w:rsid w:val="00FD1F37"/>
    <w:rsid w:val="00FD260F"/>
    <w:rsid w:val="00FD330A"/>
    <w:rsid w:val="00FD505D"/>
    <w:rsid w:val="00FD530B"/>
    <w:rsid w:val="00FD563D"/>
    <w:rsid w:val="00FD56CF"/>
    <w:rsid w:val="00FD6157"/>
    <w:rsid w:val="00FD64AF"/>
    <w:rsid w:val="00FD6D7C"/>
    <w:rsid w:val="00FD7B27"/>
    <w:rsid w:val="00FD7F4C"/>
    <w:rsid w:val="00FE09A6"/>
    <w:rsid w:val="00FE115B"/>
    <w:rsid w:val="00FE181B"/>
    <w:rsid w:val="00FE1E05"/>
    <w:rsid w:val="00FE2449"/>
    <w:rsid w:val="00FE2CF4"/>
    <w:rsid w:val="00FE2D3B"/>
    <w:rsid w:val="00FE2E08"/>
    <w:rsid w:val="00FE3156"/>
    <w:rsid w:val="00FE4286"/>
    <w:rsid w:val="00FE436E"/>
    <w:rsid w:val="00FE46A9"/>
    <w:rsid w:val="00FE4701"/>
    <w:rsid w:val="00FE4F90"/>
    <w:rsid w:val="00FE57FE"/>
    <w:rsid w:val="00FE5877"/>
    <w:rsid w:val="00FE6593"/>
    <w:rsid w:val="00FE6FE9"/>
    <w:rsid w:val="00FF03D2"/>
    <w:rsid w:val="00FF07A3"/>
    <w:rsid w:val="00FF1177"/>
    <w:rsid w:val="00FF138D"/>
    <w:rsid w:val="00FF14A1"/>
    <w:rsid w:val="00FF15CC"/>
    <w:rsid w:val="00FF1C12"/>
    <w:rsid w:val="00FF237C"/>
    <w:rsid w:val="00FF297F"/>
    <w:rsid w:val="00FF2A61"/>
    <w:rsid w:val="00FF3208"/>
    <w:rsid w:val="00FF355E"/>
    <w:rsid w:val="00FF482D"/>
    <w:rsid w:val="00FF5366"/>
    <w:rsid w:val="00FF62A2"/>
    <w:rsid w:val="00FF69C8"/>
    <w:rsid w:val="00FF6A79"/>
    <w:rsid w:val="00FF6D06"/>
    <w:rsid w:val="00FF6DAD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BBD1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00"/>
  </w:style>
  <w:style w:type="paragraph" w:styleId="Heading1">
    <w:name w:val="heading 1"/>
    <w:basedOn w:val="Normal"/>
    <w:next w:val="Normal"/>
    <w:link w:val="Heading1Char"/>
    <w:uiPriority w:val="9"/>
    <w:qFormat/>
    <w:rsid w:val="002F4CF3"/>
    <w:pPr>
      <w:spacing w:before="48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01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B71"/>
  </w:style>
  <w:style w:type="character" w:styleId="PageNumber">
    <w:name w:val="page number"/>
    <w:basedOn w:val="DefaultParagraphFont"/>
    <w:uiPriority w:val="99"/>
    <w:semiHidden/>
    <w:unhideWhenUsed/>
    <w:rsid w:val="00B06B71"/>
  </w:style>
  <w:style w:type="paragraph" w:styleId="FootnoteText">
    <w:name w:val="footnote text"/>
    <w:basedOn w:val="Normal"/>
    <w:link w:val="FootnoteTextChar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rsid w:val="0048741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1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0">
    <w:name w:val="0"/>
    <w:basedOn w:val="Normal"/>
    <w:rsid w:val="009547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601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501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4B42"/>
  </w:style>
  <w:style w:type="paragraph" w:styleId="NoSpacing">
    <w:name w:val="No Spacing"/>
    <w:uiPriority w:val="1"/>
    <w:qFormat/>
    <w:rsid w:val="007A034A"/>
  </w:style>
  <w:style w:type="character" w:styleId="HTMLCite">
    <w:name w:val="HTML Cite"/>
    <w:basedOn w:val="DefaultParagraphFont"/>
    <w:uiPriority w:val="99"/>
    <w:semiHidden/>
    <w:unhideWhenUsed/>
    <w:rsid w:val="007912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04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444"/>
  </w:style>
  <w:style w:type="character" w:customStyle="1" w:styleId="Heading1Char">
    <w:name w:val="Heading 1 Char"/>
    <w:basedOn w:val="DefaultParagraphFont"/>
    <w:link w:val="Heading1"/>
    <w:uiPriority w:val="9"/>
    <w:rsid w:val="002F4CF3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BF78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Strong">
    <w:name w:val="Strong"/>
    <w:basedOn w:val="DefaultParagraphFont"/>
    <w:uiPriority w:val="22"/>
    <w:qFormat/>
    <w:rsid w:val="001275A5"/>
    <w:rPr>
      <w:b/>
      <w:bCs/>
    </w:rPr>
  </w:style>
  <w:style w:type="character" w:customStyle="1" w:styleId="mathjax2">
    <w:name w:val="mathjax2"/>
    <w:basedOn w:val="DefaultParagraphFont"/>
    <w:rsid w:val="001275A5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spelle">
    <w:name w:val="spelle"/>
    <w:basedOn w:val="DefaultParagraphFont"/>
    <w:rsid w:val="00780FD2"/>
  </w:style>
  <w:style w:type="character" w:customStyle="1" w:styleId="st">
    <w:name w:val="st"/>
    <w:basedOn w:val="DefaultParagraphFont"/>
    <w:rsid w:val="0077345B"/>
  </w:style>
  <w:style w:type="character" w:customStyle="1" w:styleId="1">
    <w:name w:val="未处理的提及1"/>
    <w:basedOn w:val="DefaultParagraphFont"/>
    <w:uiPriority w:val="99"/>
    <w:semiHidden/>
    <w:unhideWhenUsed/>
    <w:rsid w:val="00C74D1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83CF1"/>
  </w:style>
  <w:style w:type="character" w:styleId="Emphasis">
    <w:name w:val="Emphasis"/>
    <w:basedOn w:val="DefaultParagraphFont"/>
    <w:uiPriority w:val="20"/>
    <w:qFormat/>
    <w:rsid w:val="00683CF1"/>
    <w:rPr>
      <w:i/>
      <w:iCs/>
    </w:rPr>
  </w:style>
  <w:style w:type="character" w:customStyle="1" w:styleId="fakelink">
    <w:name w:val="fakelink"/>
    <w:basedOn w:val="DefaultParagraphFont"/>
    <w:rsid w:val="00894871"/>
  </w:style>
  <w:style w:type="paragraph" w:customStyle="1" w:styleId="bibheadingleft">
    <w:name w:val="bibheadinglef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bibheadingright">
    <w:name w:val="bibheadingrigh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00"/>
  </w:style>
  <w:style w:type="paragraph" w:styleId="Heading1">
    <w:name w:val="heading 1"/>
    <w:basedOn w:val="Normal"/>
    <w:next w:val="Normal"/>
    <w:link w:val="Heading1Char"/>
    <w:uiPriority w:val="9"/>
    <w:qFormat/>
    <w:rsid w:val="002F4CF3"/>
    <w:pPr>
      <w:spacing w:before="48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01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B71"/>
  </w:style>
  <w:style w:type="character" w:styleId="PageNumber">
    <w:name w:val="page number"/>
    <w:basedOn w:val="DefaultParagraphFont"/>
    <w:uiPriority w:val="99"/>
    <w:semiHidden/>
    <w:unhideWhenUsed/>
    <w:rsid w:val="00B06B71"/>
  </w:style>
  <w:style w:type="paragraph" w:styleId="FootnoteText">
    <w:name w:val="footnote text"/>
    <w:basedOn w:val="Normal"/>
    <w:link w:val="FootnoteTextChar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rsid w:val="0048741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1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0">
    <w:name w:val="0"/>
    <w:basedOn w:val="Normal"/>
    <w:rsid w:val="009547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601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501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4B42"/>
  </w:style>
  <w:style w:type="paragraph" w:styleId="NoSpacing">
    <w:name w:val="No Spacing"/>
    <w:uiPriority w:val="1"/>
    <w:qFormat/>
    <w:rsid w:val="007A034A"/>
  </w:style>
  <w:style w:type="character" w:styleId="HTMLCite">
    <w:name w:val="HTML Cite"/>
    <w:basedOn w:val="DefaultParagraphFont"/>
    <w:uiPriority w:val="99"/>
    <w:semiHidden/>
    <w:unhideWhenUsed/>
    <w:rsid w:val="007912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04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444"/>
  </w:style>
  <w:style w:type="character" w:customStyle="1" w:styleId="Heading1Char">
    <w:name w:val="Heading 1 Char"/>
    <w:basedOn w:val="DefaultParagraphFont"/>
    <w:link w:val="Heading1"/>
    <w:uiPriority w:val="9"/>
    <w:rsid w:val="002F4CF3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BF78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Strong">
    <w:name w:val="Strong"/>
    <w:basedOn w:val="DefaultParagraphFont"/>
    <w:uiPriority w:val="22"/>
    <w:qFormat/>
    <w:rsid w:val="001275A5"/>
    <w:rPr>
      <w:b/>
      <w:bCs/>
    </w:rPr>
  </w:style>
  <w:style w:type="character" w:customStyle="1" w:styleId="mathjax2">
    <w:name w:val="mathjax2"/>
    <w:basedOn w:val="DefaultParagraphFont"/>
    <w:rsid w:val="001275A5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spelle">
    <w:name w:val="spelle"/>
    <w:basedOn w:val="DefaultParagraphFont"/>
    <w:rsid w:val="00780FD2"/>
  </w:style>
  <w:style w:type="character" w:customStyle="1" w:styleId="st">
    <w:name w:val="st"/>
    <w:basedOn w:val="DefaultParagraphFont"/>
    <w:rsid w:val="0077345B"/>
  </w:style>
  <w:style w:type="character" w:customStyle="1" w:styleId="1">
    <w:name w:val="未处理的提及1"/>
    <w:basedOn w:val="DefaultParagraphFont"/>
    <w:uiPriority w:val="99"/>
    <w:semiHidden/>
    <w:unhideWhenUsed/>
    <w:rsid w:val="00C74D1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83CF1"/>
  </w:style>
  <w:style w:type="character" w:styleId="Emphasis">
    <w:name w:val="Emphasis"/>
    <w:basedOn w:val="DefaultParagraphFont"/>
    <w:uiPriority w:val="20"/>
    <w:qFormat/>
    <w:rsid w:val="00683CF1"/>
    <w:rPr>
      <w:i/>
      <w:iCs/>
    </w:rPr>
  </w:style>
  <w:style w:type="character" w:customStyle="1" w:styleId="fakelink">
    <w:name w:val="fakelink"/>
    <w:basedOn w:val="DefaultParagraphFont"/>
    <w:rsid w:val="00894871"/>
  </w:style>
  <w:style w:type="paragraph" w:customStyle="1" w:styleId="bibheadingleft">
    <w:name w:val="bibheadinglef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bibheadingright">
    <w:name w:val="bibheadingrigh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32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1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92494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7548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279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459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03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8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5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23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3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44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981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39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8563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7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6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09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8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9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2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2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0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52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66614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6769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477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5963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9847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0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23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6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6465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34571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029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587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79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7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1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4011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5172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03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823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651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9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6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82692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9184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795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087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7735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4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6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80279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87125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33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7942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961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3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95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3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89682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8381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447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375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95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69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90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0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9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08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13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5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0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38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7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9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3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24034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0176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029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730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75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8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0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0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1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5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6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3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6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8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2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9008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56113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049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100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252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9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69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7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66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55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793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898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689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267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60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7361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4632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6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5FA09F9765DE94AB6E9D64BA48D2461" ma:contentTypeVersion="14" ma:contentTypeDescription="Skapa ett nytt dokument." ma:contentTypeScope="" ma:versionID="8a3e728bbce34c5299e4217922359d51">
  <xsd:schema xmlns:xsd="http://www.w3.org/2001/XMLSchema" xmlns:xs="http://www.w3.org/2001/XMLSchema" xmlns:p="http://schemas.microsoft.com/office/2006/metadata/properties" xmlns:ns3="7aff487d-41c0-4ac4-a6f0-1777057a2183" xmlns:ns4="48c92cec-f5da-42cd-a06f-19944a1cc2ce" targetNamespace="http://schemas.microsoft.com/office/2006/metadata/properties" ma:root="true" ma:fieldsID="6f8c55e0bba1ac8d49c0e7e6cc1891b2" ns3:_="" ns4:_="">
    <xsd:import namespace="7aff487d-41c0-4ac4-a6f0-1777057a2183"/>
    <xsd:import namespace="48c92cec-f5da-42cd-a06f-19944a1cc2c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ff487d-41c0-4ac4-a6f0-1777057a218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c92cec-f5da-42cd-a06f-19944a1cc2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41D062-9E87-49A6-80CD-1D0C9B04F5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ff487d-41c0-4ac4-a6f0-1777057a2183"/>
    <ds:schemaRef ds:uri="48c92cec-f5da-42cd-a06f-19944a1cc2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37AA7C-C71D-4DF0-ADB4-58318DE0E3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18E74A-5D8A-4EB4-AD33-98278718C6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4CB0DE3-92DA-40FB-8E47-B134A4A3E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24</Characters>
  <Application>Microsoft Office Word</Application>
  <DocSecurity>0</DocSecurity>
  <Lines>92</Lines>
  <Paragraphs>9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öteborgs universitet</Company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edrik Carlsson</dc:creator>
  <cp:lastModifiedBy>LENOVO</cp:lastModifiedBy>
  <cp:revision>7</cp:revision>
  <cp:lastPrinted>2019-09-04T11:26:00Z</cp:lastPrinted>
  <dcterms:created xsi:type="dcterms:W3CDTF">2022-05-24T06:45:00Z</dcterms:created>
  <dcterms:modified xsi:type="dcterms:W3CDTF">2022-10-29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FA09F9765DE94AB6E9D64BA48D2461</vt:lpwstr>
  </property>
</Properties>
</file>